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ADD20" w14:textId="77777777" w:rsidR="008E0C60" w:rsidRPr="006C1716" w:rsidRDefault="008E0C60" w:rsidP="008E0C60">
      <w:pPr>
        <w:rPr>
          <w:color w:val="000000" w:themeColor="text1"/>
          <w:sz w:val="27"/>
          <w:szCs w:val="27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2552"/>
        <w:gridCol w:w="6510"/>
      </w:tblGrid>
      <w:tr w:rsidR="006C1716" w:rsidRPr="006C1716" w14:paraId="2219C653" w14:textId="77777777" w:rsidTr="00864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0B1CE3E" w14:textId="77777777" w:rsidR="001447FC" w:rsidRPr="006C1716" w:rsidRDefault="001447FC" w:rsidP="008E0C60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Study </w:t>
            </w:r>
          </w:p>
        </w:tc>
        <w:tc>
          <w:tcPr>
            <w:tcW w:w="6510" w:type="dxa"/>
          </w:tcPr>
          <w:p w14:paraId="20421484" w14:textId="77777777" w:rsidR="001447FC" w:rsidRPr="006C1716" w:rsidRDefault="001447FC" w:rsidP="008E0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Carson </w:t>
            </w:r>
            <w:r w:rsidR="0000201C" w:rsidRPr="006C1716">
              <w:rPr>
                <w:i/>
                <w:color w:val="000000" w:themeColor="text1"/>
                <w:sz w:val="20"/>
                <w:szCs w:val="20"/>
              </w:rPr>
              <w:t>et al</w:t>
            </w:r>
            <w:r w:rsidRPr="006C1716">
              <w:rPr>
                <w:i/>
                <w:color w:val="000000" w:themeColor="text1"/>
                <w:sz w:val="20"/>
                <w:szCs w:val="20"/>
              </w:rPr>
              <w:t xml:space="preserve"> . </w:t>
            </w:r>
            <w:r w:rsidRPr="006C1716">
              <w:rPr>
                <w:color w:val="000000" w:themeColor="text1"/>
                <w:sz w:val="20"/>
                <w:szCs w:val="20"/>
              </w:rPr>
              <w:t>2023</w:t>
            </w:r>
          </w:p>
        </w:tc>
      </w:tr>
      <w:tr w:rsidR="006C1716" w:rsidRPr="006C1716" w14:paraId="60C978B1" w14:textId="77777777" w:rsidTr="008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DA24BC" w14:textId="77777777" w:rsidR="008E0C60" w:rsidRPr="006C1716" w:rsidRDefault="008E0C60" w:rsidP="008E0C60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6510" w:type="dxa"/>
          </w:tcPr>
          <w:p w14:paraId="38C01E2F" w14:textId="77777777" w:rsidR="008E0C60" w:rsidRPr="006C1716" w:rsidRDefault="008E0C60" w:rsidP="008E0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3D52BB67" w14:textId="77777777" w:rsidR="008E0C60" w:rsidRPr="006C1716" w:rsidRDefault="008E0C60" w:rsidP="008E0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Total number of randomized participants :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B3897" w:rsidRPr="006C1716">
              <w:rPr>
                <w:color w:val="000000" w:themeColor="text1"/>
                <w:sz w:val="20"/>
                <w:szCs w:val="20"/>
                <w:lang w:val="en-US"/>
              </w:rPr>
              <w:t>3504</w:t>
            </w:r>
          </w:p>
          <w:p w14:paraId="29EC3F74" w14:textId="77777777" w:rsidR="008E0C60" w:rsidRPr="006C1716" w:rsidRDefault="008E0C60" w:rsidP="008E0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674B013B" w14:textId="5F50DC24" w:rsidR="008645B8" w:rsidRPr="006C1716" w:rsidRDefault="008E0C60" w:rsidP="008645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Inclusion criteria : </w:t>
            </w:r>
            <w:r w:rsidR="00101D5E" w:rsidRPr="006C1716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="008645B8" w:rsidRPr="006C1716">
              <w:rPr>
                <w:color w:val="000000" w:themeColor="text1"/>
                <w:sz w:val="20"/>
                <w:szCs w:val="20"/>
                <w:lang w:val="en-US"/>
              </w:rPr>
              <w:t>dults patients with myocardial infarc</w:t>
            </w:r>
            <w:r w:rsidR="00C840F6" w:rsidRPr="006C1716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="008645B8" w:rsidRPr="006C1716">
              <w:rPr>
                <w:color w:val="000000" w:themeColor="text1"/>
                <w:sz w:val="20"/>
                <w:szCs w:val="20"/>
                <w:lang w:val="en-US"/>
              </w:rPr>
              <w:t>ion with anemia &lt; 10g/dl</w:t>
            </w:r>
            <w:r w:rsidR="0086737B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645B8" w:rsidRPr="006C1716">
              <w:rPr>
                <w:color w:val="000000" w:themeColor="text1"/>
                <w:sz w:val="20"/>
                <w:szCs w:val="20"/>
                <w:lang w:val="en-US"/>
              </w:rPr>
              <w:t>within 24 hours before randomization. Patients with type 1, 2, 4b, or 4c myocardial infarction were eligible for enrollment</w:t>
            </w:r>
          </w:p>
          <w:p w14:paraId="437B2833" w14:textId="77777777" w:rsidR="008E0C60" w:rsidRPr="006C1716" w:rsidRDefault="008E0C60" w:rsidP="008645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66C1F85A" w14:textId="77777777" w:rsidR="008E0C60" w:rsidRPr="006C1716" w:rsidRDefault="008E0C60" w:rsidP="008645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Exclusion criteria : </w:t>
            </w:r>
            <w:r w:rsidR="008645B8" w:rsidRPr="006C1716">
              <w:rPr>
                <w:color w:val="000000" w:themeColor="text1"/>
                <w:sz w:val="20"/>
                <w:szCs w:val="20"/>
                <w:lang w:val="en-US"/>
              </w:rPr>
              <w:t>Uncontrolled bleeding, palliative treatment, scheduled for cardiac surgery, patient declined to receive blood transfusion</w:t>
            </w:r>
          </w:p>
          <w:p w14:paraId="3A618E01" w14:textId="77777777" w:rsidR="008645B8" w:rsidRPr="006C1716" w:rsidRDefault="008645B8" w:rsidP="008645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B919920" w14:textId="1FC3A166" w:rsidR="008645B8" w:rsidRPr="006C1716" w:rsidRDefault="008645B8" w:rsidP="008645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Definition of myocardial infarc</w:t>
            </w:r>
            <w:r w:rsidR="00C840F6"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t</w:t>
            </w: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ion: 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Third Universal Definition of Myocardial Infarction</w:t>
            </w:r>
            <w:r w:rsidRPr="006C1716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BAC3585" w14:textId="77777777" w:rsidR="008E0C60" w:rsidRPr="006C1716" w:rsidRDefault="008E0C60" w:rsidP="008E0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88E0171" w14:textId="77777777" w:rsidR="008E0C60" w:rsidRPr="006C1716" w:rsidRDefault="008E0C60" w:rsidP="008E0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>Baseline characteristics </w:t>
            </w:r>
            <w:r w:rsidR="00A729CA" w:rsidRPr="006C1716">
              <w:rPr>
                <w:b/>
                <w:color w:val="000000" w:themeColor="text1"/>
                <w:sz w:val="20"/>
                <w:szCs w:val="20"/>
              </w:rPr>
              <w:t>restrictive</w:t>
            </w: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 group :</w:t>
            </w:r>
            <w:r w:rsidR="00A729CA" w:rsidRPr="006C1716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4ADA0286" w14:textId="77777777" w:rsidR="00A729CA" w:rsidRPr="006C1716" w:rsidRDefault="00A729CA" w:rsidP="00A729CA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Age, mean (SD) : </w:t>
            </w:r>
            <w:r w:rsidR="00E00961" w:rsidRPr="006C1716">
              <w:rPr>
                <w:color w:val="000000" w:themeColor="text1"/>
                <w:sz w:val="20"/>
                <w:szCs w:val="20"/>
              </w:rPr>
              <w:t>72.2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(11.5) years</w:t>
            </w:r>
          </w:p>
          <w:p w14:paraId="289FAA8B" w14:textId="77777777" w:rsidR="00A729CA" w:rsidRPr="006C1716" w:rsidRDefault="00A729CA" w:rsidP="00A729CA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Female sex: 44.3 percent</w:t>
            </w:r>
          </w:p>
          <w:p w14:paraId="105E6480" w14:textId="77777777" w:rsidR="00A729CA" w:rsidRPr="006C1716" w:rsidRDefault="00A729CA" w:rsidP="00A729CA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 group, percent : white (70.3), black (12.4)</w:t>
            </w:r>
          </w:p>
          <w:p w14:paraId="1042395A" w14:textId="77777777" w:rsidR="00A729CA" w:rsidRPr="006C1716" w:rsidRDefault="00A729CA" w:rsidP="00A729CA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NSTEMI :</w:t>
            </w:r>
            <w:r w:rsidR="00E00961" w:rsidRPr="006C1716">
              <w:rPr>
                <w:color w:val="000000" w:themeColor="text1"/>
                <w:sz w:val="20"/>
                <w:szCs w:val="20"/>
              </w:rPr>
              <w:t xml:space="preserve"> 81.8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579EE3AC" w14:textId="77777777" w:rsidR="00A729CA" w:rsidRPr="006C1716" w:rsidRDefault="00A729CA" w:rsidP="00A729CA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Type 1 : 41.7 percent</w:t>
            </w:r>
          </w:p>
          <w:p w14:paraId="05911D3F" w14:textId="77777777" w:rsidR="00A729CA" w:rsidRPr="006C1716" w:rsidRDefault="00A729CA" w:rsidP="00A729CA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Type</w:t>
            </w:r>
            <w:r w:rsidR="007B0792" w:rsidRPr="006C171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C1716">
              <w:rPr>
                <w:color w:val="000000" w:themeColor="text1"/>
                <w:sz w:val="20"/>
                <w:szCs w:val="20"/>
              </w:rPr>
              <w:t>2 : 55.</w:t>
            </w:r>
            <w:r w:rsidR="007B0792" w:rsidRPr="006C1716">
              <w:rPr>
                <w:color w:val="000000" w:themeColor="text1"/>
                <w:sz w:val="20"/>
                <w:szCs w:val="20"/>
              </w:rPr>
              <w:t>3 percent</w:t>
            </w:r>
          </w:p>
          <w:p w14:paraId="2B1BB29C" w14:textId="77777777" w:rsidR="007B3897" w:rsidRPr="006C1716" w:rsidRDefault="007B3897" w:rsidP="00A729CA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Revascularisation before randomization : 29.1 percent</w:t>
            </w:r>
          </w:p>
          <w:p w14:paraId="609FD167" w14:textId="77777777" w:rsidR="007B3897" w:rsidRPr="006C1716" w:rsidRDefault="00F46731" w:rsidP="00A729CA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In hospital heart failure before randomization : </w:t>
            </w:r>
            <w:r w:rsidR="007B0792" w:rsidRPr="006C1716">
              <w:rPr>
                <w:color w:val="000000" w:themeColor="text1"/>
                <w:sz w:val="20"/>
                <w:szCs w:val="20"/>
                <w:lang w:val="en-US"/>
              </w:rPr>
              <w:t>21.6 percent</w:t>
            </w:r>
          </w:p>
          <w:p w14:paraId="6E31483D" w14:textId="77777777" w:rsidR="007B3897" w:rsidRPr="006C1716" w:rsidRDefault="007B3897" w:rsidP="00A729CA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echanical ventilation before randomization :</w:t>
            </w:r>
            <w:r w:rsidR="007B0792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14.3 percent</w:t>
            </w:r>
          </w:p>
          <w:p w14:paraId="73AD349B" w14:textId="77777777" w:rsidR="008E0C60" w:rsidRPr="006C1716" w:rsidRDefault="008E0C60" w:rsidP="008E0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6C8269A" w14:textId="77777777" w:rsidR="008E0C60" w:rsidRPr="006C1716" w:rsidRDefault="008E0C60" w:rsidP="008E0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>Baselin</w:t>
            </w:r>
            <w:r w:rsidR="00101D5E" w:rsidRPr="006C1716">
              <w:rPr>
                <w:b/>
                <w:color w:val="000000" w:themeColor="text1"/>
                <w:sz w:val="20"/>
                <w:szCs w:val="20"/>
              </w:rPr>
              <w:t>e</w:t>
            </w:r>
            <w:r w:rsidR="00830271" w:rsidRPr="006C1716">
              <w:rPr>
                <w:b/>
                <w:color w:val="000000" w:themeColor="text1"/>
                <w:sz w:val="20"/>
                <w:szCs w:val="20"/>
              </w:rPr>
              <w:t xml:space="preserve"> characteristics liberal</w:t>
            </w: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 group : </w:t>
            </w:r>
          </w:p>
          <w:p w14:paraId="577DCB5E" w14:textId="77777777" w:rsidR="00E00961" w:rsidRPr="006C1716" w:rsidRDefault="00E00961" w:rsidP="00E00961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Age, mean (SD) : 72.1 (11.6) years</w:t>
            </w:r>
          </w:p>
          <w:p w14:paraId="0FEFC4CB" w14:textId="77777777" w:rsidR="00E00961" w:rsidRPr="006C1716" w:rsidRDefault="00E00961" w:rsidP="00E00961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Female sex: 46.7 percent</w:t>
            </w:r>
          </w:p>
          <w:p w14:paraId="7C5D6BF2" w14:textId="77777777" w:rsidR="00E00961" w:rsidRPr="006C1716" w:rsidRDefault="00E00961" w:rsidP="00E00961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 group, percent : white (70.9), black (12.7)</w:t>
            </w:r>
          </w:p>
          <w:p w14:paraId="270318B4" w14:textId="77777777" w:rsidR="00E00961" w:rsidRPr="006C1716" w:rsidRDefault="00E00961" w:rsidP="00E00961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NSTEMI : 80.8 percent</w:t>
            </w:r>
          </w:p>
          <w:p w14:paraId="3CD7798C" w14:textId="77777777" w:rsidR="00E00961" w:rsidRPr="006C1716" w:rsidRDefault="00E00961" w:rsidP="00E00961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Type 1 : 41.6 percent</w:t>
            </w:r>
          </w:p>
          <w:p w14:paraId="315EC6A1" w14:textId="77777777" w:rsidR="00E00961" w:rsidRPr="006C1716" w:rsidRDefault="00E00961" w:rsidP="00E00961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Type2 : 56.3</w:t>
            </w:r>
            <w:r w:rsidR="007B0792"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1BF6CF01" w14:textId="77777777" w:rsidR="00E00961" w:rsidRPr="006C1716" w:rsidRDefault="00E00961" w:rsidP="00E00961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Revascularisation before randomization : 28.1 percent</w:t>
            </w:r>
          </w:p>
          <w:p w14:paraId="66701BE6" w14:textId="77777777" w:rsidR="00E00961" w:rsidRPr="006C1716" w:rsidRDefault="00F46731" w:rsidP="00E00961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In hospital heart failure before randomization</w:t>
            </w:r>
            <w:r w:rsidR="00E00961" w:rsidRPr="006C1716">
              <w:rPr>
                <w:color w:val="000000" w:themeColor="text1"/>
                <w:sz w:val="20"/>
                <w:szCs w:val="20"/>
                <w:lang w:val="en-US"/>
              </w:rPr>
              <w:t> : 23</w:t>
            </w:r>
            <w:r w:rsidR="007B0792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percent</w:t>
            </w:r>
          </w:p>
          <w:p w14:paraId="75EB2BC8" w14:textId="77777777" w:rsidR="00E00961" w:rsidRPr="006C1716" w:rsidRDefault="00E00961" w:rsidP="00E00961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echanical ventilation before randomization : 13.2</w:t>
            </w:r>
            <w:r w:rsidR="007B0792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percent</w:t>
            </w:r>
          </w:p>
          <w:p w14:paraId="59FB80B4" w14:textId="77777777" w:rsidR="008E0C60" w:rsidRPr="006C1716" w:rsidRDefault="008E0C60" w:rsidP="008E0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0856CB5" w14:textId="77777777" w:rsidR="008E0C60" w:rsidRPr="006C1716" w:rsidRDefault="008E0C60" w:rsidP="008E0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Country : </w:t>
            </w:r>
            <w:r w:rsidR="00101D5E" w:rsidRPr="006C1716">
              <w:rPr>
                <w:color w:val="000000" w:themeColor="text1"/>
                <w:sz w:val="20"/>
                <w:szCs w:val="20"/>
                <w:lang w:val="en-US"/>
              </w:rPr>
              <w:t>United States, Canada, France, Brazil, New Zealand, and Australia</w:t>
            </w:r>
          </w:p>
          <w:p w14:paraId="39A82423" w14:textId="77777777" w:rsidR="008E0C60" w:rsidRPr="006C1716" w:rsidRDefault="008E0C60" w:rsidP="008E0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27F1807" w14:textId="77777777" w:rsidR="008E0C60" w:rsidRPr="006C1716" w:rsidRDefault="008E0C60" w:rsidP="008E0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Number of sites : </w:t>
            </w:r>
            <w:r w:rsidR="00101D5E" w:rsidRPr="006C1716">
              <w:rPr>
                <w:color w:val="000000" w:themeColor="text1"/>
                <w:sz w:val="20"/>
                <w:szCs w:val="20"/>
              </w:rPr>
              <w:t>144</w:t>
            </w:r>
          </w:p>
        </w:tc>
      </w:tr>
      <w:tr w:rsidR="006C1716" w:rsidRPr="006C1716" w14:paraId="1A9289F5" w14:textId="77777777" w:rsidTr="0086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C280854" w14:textId="77777777" w:rsidR="008E0C60" w:rsidRPr="006C1716" w:rsidRDefault="008E0C60" w:rsidP="008E0C60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lastRenderedPageBreak/>
              <w:t>Interventions</w:t>
            </w:r>
          </w:p>
        </w:tc>
        <w:tc>
          <w:tcPr>
            <w:tcW w:w="6510" w:type="dxa"/>
          </w:tcPr>
          <w:p w14:paraId="6920C5D1" w14:textId="77777777" w:rsidR="008E0C60" w:rsidRPr="006C1716" w:rsidRDefault="008E0C60" w:rsidP="008E0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951DC89" w14:textId="77777777" w:rsidR="00830271" w:rsidRPr="006C1716" w:rsidRDefault="007B0792" w:rsidP="0083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>Restrictive</w:t>
            </w:r>
            <w:r w:rsidR="00830271" w:rsidRPr="006C1716">
              <w:rPr>
                <w:b/>
                <w:color w:val="000000" w:themeColor="text1"/>
                <w:sz w:val="20"/>
                <w:szCs w:val="20"/>
              </w:rPr>
              <w:t xml:space="preserve"> group</w:t>
            </w:r>
            <w:r w:rsidR="00830271" w:rsidRPr="006C1716">
              <w:rPr>
                <w:color w:val="000000" w:themeColor="text1"/>
                <w:sz w:val="20"/>
                <w:szCs w:val="20"/>
              </w:rPr>
              <w:t xml:space="preserve"> : </w:t>
            </w:r>
          </w:p>
          <w:p w14:paraId="4486460A" w14:textId="77777777" w:rsidR="00830271" w:rsidRPr="006C1716" w:rsidRDefault="00830271" w:rsidP="00830271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n = 1749</w:t>
            </w:r>
          </w:p>
          <w:p w14:paraId="6E39D867" w14:textId="77777777" w:rsidR="00830271" w:rsidRPr="006C1716" w:rsidRDefault="00830271" w:rsidP="00830271">
            <w:pPr>
              <w:pStyle w:val="Paragraphedelist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Détails : Blood transfusion was permitted under 8 g/dl and strongly recommanded under 7 g.dl or when anginal symptoms were not controlled with medications</w:t>
            </w:r>
          </w:p>
          <w:p w14:paraId="3C2FE167" w14:textId="77777777" w:rsidR="001C0043" w:rsidRPr="006C1716" w:rsidRDefault="001C0043" w:rsidP="001C0043">
            <w:pPr>
              <w:pStyle w:val="Paragraphedeliste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3E6FB2C" w14:textId="77777777" w:rsidR="001C0043" w:rsidRPr="006C1716" w:rsidRDefault="007B0792" w:rsidP="001C0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>Liberal</w:t>
            </w:r>
            <w:r w:rsidR="001C0043" w:rsidRPr="006C1716">
              <w:rPr>
                <w:b/>
                <w:color w:val="000000" w:themeColor="text1"/>
                <w:sz w:val="20"/>
                <w:szCs w:val="20"/>
              </w:rPr>
              <w:t xml:space="preserve"> group</w:t>
            </w:r>
            <w:r w:rsidR="001C0043" w:rsidRPr="006C1716">
              <w:rPr>
                <w:color w:val="000000" w:themeColor="text1"/>
                <w:sz w:val="20"/>
                <w:szCs w:val="20"/>
              </w:rPr>
              <w:t xml:space="preserve"> : </w:t>
            </w:r>
          </w:p>
          <w:p w14:paraId="1F3E76CA" w14:textId="77777777" w:rsidR="001C0043" w:rsidRPr="006C1716" w:rsidRDefault="001C0043" w:rsidP="001C0043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n = 1755</w:t>
            </w:r>
          </w:p>
          <w:p w14:paraId="3A5FF8E0" w14:textId="77777777" w:rsidR="001C0043" w:rsidRPr="006C1716" w:rsidRDefault="001C0043" w:rsidP="001C0043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Détails : One unit of packed red cells was administered after randomization and red cells were transfused to maintain the hemoglobin level at or above 10 g per deciliter</w:t>
            </w:r>
          </w:p>
          <w:p w14:paraId="0EDB8CE2" w14:textId="77777777" w:rsidR="0086737B" w:rsidRPr="006C1716" w:rsidRDefault="0086737B" w:rsidP="001C0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7B875F9" w14:textId="77777777" w:rsidR="008E0C60" w:rsidRPr="006C1716" w:rsidRDefault="008E0C60" w:rsidP="0068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1716" w:rsidRPr="006C1716" w14:paraId="74DA89DA" w14:textId="77777777" w:rsidTr="008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2C32DD6" w14:textId="77777777" w:rsidR="00CD3469" w:rsidRPr="006C1716" w:rsidRDefault="00CD3469" w:rsidP="00CD3469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6510" w:type="dxa"/>
          </w:tcPr>
          <w:p w14:paraId="14C21634" w14:textId="74BC06D0" w:rsidR="00CD3469" w:rsidRPr="006C1716" w:rsidRDefault="00CD3469" w:rsidP="00CD34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Mortality, MI, myocardial infarction, stroke, revascularization at 30 days </w:t>
            </w:r>
          </w:p>
        </w:tc>
      </w:tr>
      <w:tr w:rsidR="006C1716" w:rsidRPr="006C1716" w14:paraId="49315A50" w14:textId="77777777" w:rsidTr="0086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E7738B" w14:textId="77777777" w:rsidR="008E0C60" w:rsidRPr="006C1716" w:rsidRDefault="008E0C60" w:rsidP="008E0C60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Notes</w:t>
            </w:r>
          </w:p>
        </w:tc>
        <w:tc>
          <w:tcPr>
            <w:tcW w:w="6510" w:type="dxa"/>
          </w:tcPr>
          <w:p w14:paraId="1048855F" w14:textId="77777777" w:rsidR="008E0C60" w:rsidRPr="006C1716" w:rsidRDefault="008E0C60" w:rsidP="00144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Study dates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 : </w:t>
            </w:r>
            <w:r w:rsidR="001447FC" w:rsidRPr="006C1716">
              <w:rPr>
                <w:color w:val="000000" w:themeColor="text1"/>
                <w:sz w:val="20"/>
                <w:szCs w:val="20"/>
                <w:lang w:val="en-US"/>
              </w:rPr>
              <w:t>from April 2017 through April 2023</w:t>
            </w:r>
          </w:p>
        </w:tc>
      </w:tr>
    </w:tbl>
    <w:p w14:paraId="05628FE0" w14:textId="77777777" w:rsidR="008E0C60" w:rsidRPr="006C1716" w:rsidRDefault="008E0C60" w:rsidP="008E0C60">
      <w:pPr>
        <w:rPr>
          <w:color w:val="000000" w:themeColor="text1"/>
          <w:sz w:val="27"/>
          <w:szCs w:val="27"/>
          <w:lang w:val="en-US"/>
        </w:rPr>
      </w:pPr>
    </w:p>
    <w:p w14:paraId="31362B90" w14:textId="77777777" w:rsidR="008E0C60" w:rsidRPr="006C1716" w:rsidRDefault="001447FC">
      <w:pPr>
        <w:rPr>
          <w:color w:val="000000" w:themeColor="text1"/>
          <w:sz w:val="16"/>
          <w:szCs w:val="16"/>
        </w:rPr>
      </w:pPr>
      <w:r w:rsidRPr="006C1716">
        <w:rPr>
          <w:color w:val="000000" w:themeColor="text1"/>
          <w:sz w:val="16"/>
          <w:szCs w:val="16"/>
          <w:lang w:val="en-US"/>
        </w:rPr>
        <w:t>a</w:t>
      </w:r>
      <w:r w:rsidR="00C74186" w:rsidRPr="006C1716">
        <w:rPr>
          <w:color w:val="000000" w:themeColor="text1"/>
          <w:sz w:val="16"/>
          <w:szCs w:val="16"/>
          <w:lang w:val="en-US"/>
        </w:rPr>
        <w:t xml:space="preserve"> : </w:t>
      </w:r>
      <w:r w:rsidR="008645B8" w:rsidRPr="006C1716">
        <w:rPr>
          <w:color w:val="000000" w:themeColor="text1"/>
          <w:sz w:val="16"/>
          <w:szCs w:val="16"/>
          <w:lang w:val="en-US"/>
        </w:rPr>
        <w:t xml:space="preserve">Thygesen K, Alpert JS, Jaffe AS, et al. Third universal definition of myocardial infarction. </w:t>
      </w:r>
      <w:r w:rsidR="008645B8" w:rsidRPr="006C1716">
        <w:rPr>
          <w:color w:val="000000" w:themeColor="text1"/>
          <w:sz w:val="16"/>
          <w:szCs w:val="16"/>
        </w:rPr>
        <w:t>Circulation 2012;126:2020-35</w:t>
      </w:r>
    </w:p>
    <w:p w14:paraId="06320D15" w14:textId="77777777" w:rsidR="00FD7A3B" w:rsidRPr="006C1716" w:rsidRDefault="00FD7A3B" w:rsidP="00FD7A3B">
      <w:pPr>
        <w:rPr>
          <w:color w:val="000000" w:themeColor="text1"/>
          <w:sz w:val="27"/>
          <w:szCs w:val="27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2552"/>
        <w:gridCol w:w="6510"/>
      </w:tblGrid>
      <w:tr w:rsidR="006C1716" w:rsidRPr="006C1716" w14:paraId="3746A529" w14:textId="77777777" w:rsidTr="002D5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2C82F8" w14:textId="77777777" w:rsidR="00FD7A3B" w:rsidRPr="006C1716" w:rsidRDefault="00FD7A3B" w:rsidP="002D5229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Study </w:t>
            </w:r>
          </w:p>
        </w:tc>
        <w:tc>
          <w:tcPr>
            <w:tcW w:w="6510" w:type="dxa"/>
          </w:tcPr>
          <w:p w14:paraId="4BA9419B" w14:textId="77777777" w:rsidR="00FD7A3B" w:rsidRPr="006C1716" w:rsidRDefault="00FD7A3B" w:rsidP="002D5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Ducrocq </w:t>
            </w:r>
            <w:r w:rsidRPr="006C1716">
              <w:rPr>
                <w:i/>
                <w:color w:val="000000" w:themeColor="text1"/>
                <w:sz w:val="20"/>
                <w:szCs w:val="20"/>
              </w:rPr>
              <w:t xml:space="preserve">et al . </w:t>
            </w:r>
            <w:r w:rsidRPr="006C1716">
              <w:rPr>
                <w:color w:val="000000" w:themeColor="text1"/>
                <w:sz w:val="20"/>
                <w:szCs w:val="20"/>
              </w:rPr>
              <w:t>2021</w:t>
            </w:r>
          </w:p>
        </w:tc>
      </w:tr>
      <w:tr w:rsidR="006C1716" w:rsidRPr="006C1716" w14:paraId="2903734B" w14:textId="77777777" w:rsidTr="002D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C3AE52C" w14:textId="77777777" w:rsidR="00FD7A3B" w:rsidRPr="006C1716" w:rsidRDefault="00FD7A3B" w:rsidP="002D5229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6510" w:type="dxa"/>
          </w:tcPr>
          <w:p w14:paraId="5F9440E6" w14:textId="35DE16F5" w:rsidR="00FD7A3B" w:rsidRPr="006C1716" w:rsidRDefault="00FD7A3B" w:rsidP="002D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Total number of randomized participants :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E57AA" w:rsidRPr="006C1716">
              <w:rPr>
                <w:color w:val="000000" w:themeColor="text1"/>
                <w:sz w:val="20"/>
                <w:szCs w:val="20"/>
                <w:lang w:val="en-US"/>
              </w:rPr>
              <w:t>66</w:t>
            </w:r>
            <w:r w:rsidR="007503E6" w:rsidRPr="006C1716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  <w:p w14:paraId="2423784B" w14:textId="0A986754" w:rsidR="007503E6" w:rsidRPr="006C1716" w:rsidRDefault="007503E6" w:rsidP="00CA4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666 patients completed follow up </w:t>
            </w:r>
          </w:p>
          <w:p w14:paraId="69543172" w14:textId="77777777" w:rsidR="005C6C96" w:rsidRPr="006C1716" w:rsidRDefault="005C6C96" w:rsidP="002D52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1D00C27" w14:textId="09CF1B3A" w:rsidR="00FD7A3B" w:rsidRPr="006C1716" w:rsidRDefault="00FD7A3B" w:rsidP="002D52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Inclusion criteria : </w:t>
            </w:r>
            <w:r w:rsidR="0086737B" w:rsidRPr="006C1716">
              <w:rPr>
                <w:color w:val="000000" w:themeColor="text1"/>
                <w:sz w:val="20"/>
                <w:szCs w:val="20"/>
                <w:lang w:val="en-US"/>
              </w:rPr>
              <w:t>Adults patients with myocardial infarc</w:t>
            </w:r>
            <w:r w:rsidR="007503E6" w:rsidRPr="006C1716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="0086737B" w:rsidRPr="006C1716">
              <w:rPr>
                <w:color w:val="000000" w:themeColor="text1"/>
                <w:sz w:val="20"/>
                <w:szCs w:val="20"/>
                <w:lang w:val="en-US"/>
              </w:rPr>
              <w:t>ion within 48 hours before admission</w:t>
            </w:r>
            <w:r w:rsidR="009F4590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and a hemoglobin level between 7 and 10 g/dL</w:t>
            </w:r>
            <w:r w:rsidR="0086737B" w:rsidRPr="006C1716">
              <w:rPr>
                <w:color w:val="000000" w:themeColor="text1"/>
                <w:sz w:val="20"/>
                <w:szCs w:val="20"/>
                <w:lang w:val="en-US"/>
              </w:rPr>
              <w:t>. Enrollment could be considered at any time during the index admission for myocardial infarction</w:t>
            </w:r>
          </w:p>
          <w:p w14:paraId="656F1C3E" w14:textId="77777777" w:rsidR="00FD7A3B" w:rsidRPr="006C1716" w:rsidRDefault="00FD7A3B" w:rsidP="002D52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29B5BD3" w14:textId="77777777" w:rsidR="00FD7A3B" w:rsidRPr="006C1716" w:rsidRDefault="00FD7A3B" w:rsidP="002D52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Exclusion criteria : </w:t>
            </w:r>
            <w:r w:rsidR="0086737B" w:rsidRPr="006C1716">
              <w:rPr>
                <w:color w:val="000000" w:themeColor="text1"/>
                <w:sz w:val="20"/>
                <w:szCs w:val="20"/>
                <w:lang w:val="en-US"/>
              </w:rPr>
              <w:t>Shock, myocardial infarction occurring after percutaneous coronary intervention or coronary artery bypass graft</w:t>
            </w:r>
            <w:r w:rsidR="0086737B"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,</w:t>
            </w:r>
            <w:r w:rsidR="0086737B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blood transfusion in the past 30 days, and malignant hematologic disease</w:t>
            </w:r>
          </w:p>
          <w:p w14:paraId="4D1E9DAB" w14:textId="77777777" w:rsidR="00FD7A3B" w:rsidRPr="006C1716" w:rsidRDefault="00FD7A3B" w:rsidP="002D52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A93983E" w14:textId="22363CE2" w:rsidR="00FD7A3B" w:rsidRPr="006C1716" w:rsidRDefault="00FD7A3B" w:rsidP="002D52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Definition of myocardial infarc</w:t>
            </w:r>
            <w:r w:rsidR="007503E6"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t</w:t>
            </w: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ion : </w:t>
            </w:r>
            <w:r w:rsidR="0000201C" w:rsidRPr="006C1716">
              <w:rPr>
                <w:color w:val="000000" w:themeColor="text1"/>
                <w:sz w:val="20"/>
                <w:szCs w:val="20"/>
                <w:lang w:val="en-US"/>
              </w:rPr>
              <w:t>Third Universal Definition of Myocardial Infarction</w:t>
            </w:r>
            <w:r w:rsidR="0000201C" w:rsidRPr="006C1716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B44444F" w14:textId="77777777" w:rsidR="00FD7A3B" w:rsidRPr="006C1716" w:rsidRDefault="00FD7A3B" w:rsidP="002D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4FD76F9" w14:textId="77777777" w:rsidR="00FD7A3B" w:rsidRPr="006C1716" w:rsidRDefault="00FD7A3B" w:rsidP="002D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Baseline characteristics restrictive group : </w:t>
            </w:r>
          </w:p>
          <w:p w14:paraId="0AC9F412" w14:textId="77777777" w:rsidR="0000201C" w:rsidRPr="006C1716" w:rsidRDefault="00F46731" w:rsidP="0000201C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Age, median (IQR</w:t>
            </w:r>
            <w:r w:rsidR="0000201C" w:rsidRPr="006C1716">
              <w:rPr>
                <w:color w:val="000000" w:themeColor="text1"/>
                <w:sz w:val="20"/>
                <w:szCs w:val="20"/>
              </w:rPr>
              <w:t xml:space="preserve">) : </w:t>
            </w:r>
            <w:r w:rsidRPr="006C1716">
              <w:rPr>
                <w:color w:val="000000" w:themeColor="text1"/>
                <w:sz w:val="20"/>
                <w:szCs w:val="20"/>
              </w:rPr>
              <w:t>78</w:t>
            </w:r>
            <w:r w:rsidR="0000201C" w:rsidRPr="006C1716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6C1716">
              <w:rPr>
                <w:color w:val="000000" w:themeColor="text1"/>
                <w:sz w:val="20"/>
                <w:szCs w:val="20"/>
              </w:rPr>
              <w:t>69-85</w:t>
            </w:r>
            <w:r w:rsidR="0000201C" w:rsidRPr="006C1716">
              <w:rPr>
                <w:color w:val="000000" w:themeColor="text1"/>
                <w:sz w:val="20"/>
                <w:szCs w:val="20"/>
              </w:rPr>
              <w:t>) years</w:t>
            </w:r>
          </w:p>
          <w:p w14:paraId="00A50034" w14:textId="77777777" w:rsidR="0000201C" w:rsidRPr="006C1716" w:rsidRDefault="0000201C" w:rsidP="0000201C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Female sex: </w:t>
            </w:r>
            <w:r w:rsidR="00F46731" w:rsidRPr="006C1716">
              <w:rPr>
                <w:color w:val="000000" w:themeColor="text1"/>
                <w:sz w:val="20"/>
                <w:szCs w:val="20"/>
              </w:rPr>
              <w:t>41.2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55057E11" w14:textId="616E40CD" w:rsidR="0000201C" w:rsidRPr="006C1716" w:rsidRDefault="0000201C" w:rsidP="00CA4E14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Ethnic group, percent : white (</w:t>
            </w:r>
            <w:r w:rsidR="00F46731" w:rsidRPr="006C1716">
              <w:rPr>
                <w:color w:val="000000" w:themeColor="text1"/>
                <w:sz w:val="20"/>
                <w:szCs w:val="20"/>
                <w:lang w:val="en-US"/>
              </w:rPr>
              <w:t>88.7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), black (</w:t>
            </w:r>
            <w:r w:rsidR="00E12D7D" w:rsidRPr="006C1716">
              <w:rPr>
                <w:color w:val="000000" w:themeColor="text1"/>
                <w:sz w:val="20"/>
                <w:szCs w:val="20"/>
                <w:lang w:val="en-US"/>
              </w:rPr>
              <w:t>2.1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="00CA4E14" w:rsidRPr="006C17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CA4E14" w:rsidRPr="006C1716">
              <w:rPr>
                <w:color w:val="000000" w:themeColor="text1"/>
                <w:sz w:val="20"/>
                <w:szCs w:val="20"/>
                <w:lang w:val="en-US"/>
              </w:rPr>
              <w:t>African/Caribbean 7 (2.1) Indian 2 (0.6) Other Asian 0</w:t>
            </w:r>
          </w:p>
          <w:p w14:paraId="4EC22E57" w14:textId="120E57E4" w:rsidR="0000201C" w:rsidRPr="006C1716" w:rsidRDefault="0000201C" w:rsidP="0000201C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NSTEMI :</w:t>
            </w:r>
            <w:r w:rsidR="00F46731" w:rsidRPr="006C1716">
              <w:rPr>
                <w:color w:val="000000" w:themeColor="text1"/>
                <w:sz w:val="20"/>
                <w:szCs w:val="20"/>
              </w:rPr>
              <w:t xml:space="preserve"> 68.4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4B4E70E9" w14:textId="219262F6" w:rsidR="007D714B" w:rsidRPr="006C1716" w:rsidRDefault="007D714B" w:rsidP="007D714B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STEMI : 31.6 percent</w:t>
            </w:r>
          </w:p>
          <w:p w14:paraId="0A788E95" w14:textId="356289A0" w:rsidR="0000201C" w:rsidRPr="006C1716" w:rsidRDefault="0000201C" w:rsidP="0000201C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Type 1 :  </w:t>
            </w:r>
            <w:r w:rsidR="0019508E" w:rsidRPr="006C1716">
              <w:rPr>
                <w:color w:val="000000" w:themeColor="text1"/>
                <w:sz w:val="20"/>
                <w:szCs w:val="20"/>
              </w:rPr>
              <w:t>NI</w:t>
            </w:r>
          </w:p>
          <w:p w14:paraId="4E02AED6" w14:textId="4E86D77D" w:rsidR="0000201C" w:rsidRPr="006C1716" w:rsidRDefault="0000201C" w:rsidP="0000201C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Type2 : </w:t>
            </w:r>
            <w:r w:rsidR="0019508E" w:rsidRPr="006C1716">
              <w:rPr>
                <w:color w:val="000000" w:themeColor="text1"/>
                <w:sz w:val="20"/>
                <w:szCs w:val="20"/>
              </w:rPr>
              <w:t>NI</w:t>
            </w:r>
          </w:p>
          <w:p w14:paraId="57FA373C" w14:textId="77777777" w:rsidR="0000201C" w:rsidRPr="006C1716" w:rsidRDefault="0000201C" w:rsidP="009F459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Revascularisation before randomization : </w:t>
            </w:r>
            <w:r w:rsidR="00826701" w:rsidRPr="006C1716">
              <w:rPr>
                <w:color w:val="000000" w:themeColor="text1"/>
                <w:sz w:val="20"/>
                <w:szCs w:val="20"/>
              </w:rPr>
              <w:t>58.8 percent</w:t>
            </w:r>
          </w:p>
          <w:p w14:paraId="4563C09C" w14:textId="36C692F9" w:rsidR="0019508E" w:rsidRPr="006C1716" w:rsidRDefault="00F46731" w:rsidP="0000201C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In hospital heart failure before randomization : </w:t>
            </w:r>
            <w:r w:rsidR="0019508E" w:rsidRPr="006C1716">
              <w:rPr>
                <w:color w:val="000000" w:themeColor="text1"/>
                <w:sz w:val="20"/>
                <w:szCs w:val="20"/>
                <w:lang w:val="en-US"/>
              </w:rPr>
              <w:t>NI</w:t>
            </w:r>
          </w:p>
          <w:p w14:paraId="3525DD6D" w14:textId="74A842AA" w:rsidR="0000201C" w:rsidRPr="006C1716" w:rsidRDefault="0000201C" w:rsidP="0000201C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Mechanical ventilation before randomization : </w:t>
            </w:r>
            <w:r w:rsidR="0019508E" w:rsidRPr="006C1716">
              <w:rPr>
                <w:color w:val="000000" w:themeColor="text1"/>
                <w:sz w:val="20"/>
                <w:szCs w:val="20"/>
                <w:lang w:val="en-US"/>
              </w:rPr>
              <w:t>NI</w:t>
            </w:r>
          </w:p>
          <w:p w14:paraId="08AC7644" w14:textId="77777777" w:rsidR="00FD7A3B" w:rsidRPr="006C1716" w:rsidRDefault="00FD7A3B" w:rsidP="002D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B41D61C" w14:textId="77777777" w:rsidR="00FD7A3B" w:rsidRPr="006C1716" w:rsidRDefault="00FD7A3B" w:rsidP="002D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>Baseline</w:t>
            </w:r>
            <w:r w:rsidR="00830271" w:rsidRPr="006C1716">
              <w:rPr>
                <w:b/>
                <w:color w:val="000000" w:themeColor="text1"/>
                <w:sz w:val="20"/>
                <w:szCs w:val="20"/>
              </w:rPr>
              <w:t xml:space="preserve"> characteristics liberal</w:t>
            </w: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 group : </w:t>
            </w:r>
          </w:p>
          <w:p w14:paraId="07BFCDFC" w14:textId="77777777" w:rsidR="009F4590" w:rsidRPr="006C1716" w:rsidRDefault="009F4590" w:rsidP="00830271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Age, mean (SD) :  </w:t>
            </w:r>
            <w:r w:rsidR="00830271" w:rsidRPr="006C1716">
              <w:rPr>
                <w:color w:val="000000" w:themeColor="text1"/>
                <w:sz w:val="20"/>
                <w:szCs w:val="20"/>
              </w:rPr>
              <w:t>76 (69-84)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years</w:t>
            </w:r>
          </w:p>
          <w:p w14:paraId="644DFFE8" w14:textId="77777777" w:rsidR="009F4590" w:rsidRPr="006C1716" w:rsidRDefault="009F4590" w:rsidP="009F459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Female sex:  </w:t>
            </w:r>
            <w:r w:rsidR="00830271" w:rsidRPr="006C1716">
              <w:rPr>
                <w:color w:val="000000" w:themeColor="text1"/>
                <w:sz w:val="20"/>
                <w:szCs w:val="20"/>
              </w:rPr>
              <w:t xml:space="preserve">43.2 </w:t>
            </w:r>
            <w:r w:rsidRPr="006C1716">
              <w:rPr>
                <w:color w:val="000000" w:themeColor="text1"/>
                <w:sz w:val="20"/>
                <w:szCs w:val="20"/>
              </w:rPr>
              <w:t>percent</w:t>
            </w:r>
          </w:p>
          <w:p w14:paraId="1F5F4C70" w14:textId="388CCC81" w:rsidR="009F4590" w:rsidRPr="006C1716" w:rsidRDefault="009F4590" w:rsidP="009F459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 group, percent : white (</w:t>
            </w:r>
            <w:r w:rsidR="00830271" w:rsidRPr="006C1716">
              <w:rPr>
                <w:color w:val="000000" w:themeColor="text1"/>
                <w:sz w:val="20"/>
                <w:szCs w:val="20"/>
                <w:lang w:val="en-US"/>
              </w:rPr>
              <w:t>82.6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), black </w:t>
            </w:r>
            <w:r w:rsidR="00E12D7D" w:rsidRPr="006C1716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830271" w:rsidRPr="006C1716">
              <w:rPr>
                <w:color w:val="000000" w:themeColor="text1"/>
                <w:sz w:val="20"/>
                <w:szCs w:val="20"/>
                <w:lang w:val="en-US"/>
              </w:rPr>
              <w:t>2.8</w:t>
            </w:r>
            <w:r w:rsidR="00E12D7D" w:rsidRPr="006C171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="00CA4E14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African/Caribbean 9 (2.8), Indian 5 (1.6) Other Asian 6 (1.9)</w:t>
            </w:r>
          </w:p>
          <w:p w14:paraId="26042068" w14:textId="7C99E514" w:rsidR="009F4590" w:rsidRPr="006C1716" w:rsidRDefault="009F4590" w:rsidP="009F459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NSTEMI : </w:t>
            </w:r>
            <w:r w:rsidR="00830271" w:rsidRPr="006C1716">
              <w:rPr>
                <w:color w:val="000000" w:themeColor="text1"/>
                <w:sz w:val="20"/>
                <w:szCs w:val="20"/>
              </w:rPr>
              <w:t>71.3</w:t>
            </w:r>
            <w:r w:rsidR="00826701" w:rsidRPr="006C171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C1716">
              <w:rPr>
                <w:color w:val="000000" w:themeColor="text1"/>
                <w:sz w:val="20"/>
                <w:szCs w:val="20"/>
              </w:rPr>
              <w:t>percent</w:t>
            </w:r>
          </w:p>
          <w:p w14:paraId="36F627ED" w14:textId="5FD858D6" w:rsidR="007D714B" w:rsidRPr="006C1716" w:rsidRDefault="007D714B" w:rsidP="009F459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STEMI : 28.7 percent</w:t>
            </w:r>
          </w:p>
          <w:p w14:paraId="075C06B5" w14:textId="77777777" w:rsidR="009F4590" w:rsidRPr="006C1716" w:rsidRDefault="009F4590" w:rsidP="009F459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Type 1 :  </w:t>
            </w:r>
            <w:r w:rsidR="00F46731" w:rsidRPr="006C1716">
              <w:rPr>
                <w:color w:val="000000" w:themeColor="text1"/>
                <w:sz w:val="20"/>
                <w:szCs w:val="20"/>
              </w:rPr>
              <w:t>NI</w:t>
            </w:r>
          </w:p>
          <w:p w14:paraId="707A07D2" w14:textId="77777777" w:rsidR="009F4590" w:rsidRPr="006C1716" w:rsidRDefault="009F4590" w:rsidP="009F459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Type2 : </w:t>
            </w:r>
            <w:r w:rsidR="00F46731" w:rsidRPr="006C1716">
              <w:rPr>
                <w:color w:val="000000" w:themeColor="text1"/>
                <w:sz w:val="20"/>
                <w:szCs w:val="20"/>
              </w:rPr>
              <w:t>NI</w:t>
            </w:r>
          </w:p>
          <w:p w14:paraId="148AFABA" w14:textId="77777777" w:rsidR="009F4590" w:rsidRPr="006C1716" w:rsidRDefault="009F4590" w:rsidP="00830271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Revascularisation before randomization :</w:t>
            </w:r>
            <w:r w:rsidR="00F46731" w:rsidRPr="006C1716">
              <w:rPr>
                <w:color w:val="000000" w:themeColor="text1"/>
                <w:sz w:val="20"/>
                <w:szCs w:val="20"/>
              </w:rPr>
              <w:t xml:space="preserve"> </w:t>
            </w:r>
            <w:r w:rsidR="00826701" w:rsidRPr="006C1716">
              <w:rPr>
                <w:color w:val="000000" w:themeColor="text1"/>
                <w:sz w:val="20"/>
                <w:szCs w:val="20"/>
              </w:rPr>
              <w:t>59.3 percent</w:t>
            </w:r>
          </w:p>
          <w:p w14:paraId="32C179BA" w14:textId="77777777" w:rsidR="009F4590" w:rsidRPr="006C1716" w:rsidRDefault="00F46731" w:rsidP="009F459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In hospital heart failure before randomization : NI</w:t>
            </w:r>
          </w:p>
          <w:p w14:paraId="4367AB56" w14:textId="77777777" w:rsidR="009F4590" w:rsidRPr="006C1716" w:rsidRDefault="009F4590" w:rsidP="009F459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Mechanical ventilation before randomization : </w:t>
            </w:r>
            <w:r w:rsidR="00830271" w:rsidRPr="006C1716">
              <w:rPr>
                <w:color w:val="000000" w:themeColor="text1"/>
                <w:sz w:val="20"/>
                <w:szCs w:val="20"/>
              </w:rPr>
              <w:t>NI</w:t>
            </w:r>
          </w:p>
          <w:p w14:paraId="7B24E91E" w14:textId="77777777" w:rsidR="00FD7A3B" w:rsidRPr="006C1716" w:rsidRDefault="00FD7A3B" w:rsidP="002D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  <w:p w14:paraId="52100CCC" w14:textId="77777777" w:rsidR="00FD7A3B" w:rsidRPr="006C1716" w:rsidRDefault="00FD7A3B" w:rsidP="002D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Country : </w:t>
            </w:r>
            <w:r w:rsidR="00F46731" w:rsidRPr="006C1716">
              <w:rPr>
                <w:color w:val="000000" w:themeColor="text1"/>
                <w:sz w:val="20"/>
                <w:szCs w:val="20"/>
              </w:rPr>
              <w:t>France, Spain</w:t>
            </w:r>
          </w:p>
          <w:p w14:paraId="4CC7D356" w14:textId="77777777" w:rsidR="00FD7A3B" w:rsidRPr="006C1716" w:rsidRDefault="00FD7A3B" w:rsidP="00FD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Number of sites : </w:t>
            </w:r>
            <w:r w:rsidR="00F46731" w:rsidRPr="006C1716">
              <w:rPr>
                <w:color w:val="000000" w:themeColor="text1"/>
                <w:sz w:val="20"/>
                <w:szCs w:val="20"/>
              </w:rPr>
              <w:t>35</w:t>
            </w:r>
          </w:p>
        </w:tc>
      </w:tr>
      <w:tr w:rsidR="006C1716" w:rsidRPr="006C1716" w14:paraId="6C36DAB2" w14:textId="77777777" w:rsidTr="002D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46AD10D" w14:textId="77777777" w:rsidR="00FD7A3B" w:rsidRPr="006C1716" w:rsidRDefault="00FD7A3B" w:rsidP="002D5229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lastRenderedPageBreak/>
              <w:t>Interventions</w:t>
            </w:r>
          </w:p>
        </w:tc>
        <w:tc>
          <w:tcPr>
            <w:tcW w:w="6510" w:type="dxa"/>
          </w:tcPr>
          <w:p w14:paraId="10E29A2C" w14:textId="77777777" w:rsidR="00FD7A3B" w:rsidRPr="006C1716" w:rsidRDefault="00FD7A3B" w:rsidP="002D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041312C" w14:textId="77777777" w:rsidR="00FD7A3B" w:rsidRPr="006C1716" w:rsidRDefault="001C0043" w:rsidP="001C0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>Restrictive</w:t>
            </w:r>
            <w:r w:rsidR="00FD7A3B" w:rsidRPr="006C1716">
              <w:rPr>
                <w:b/>
                <w:color w:val="000000" w:themeColor="text1"/>
                <w:sz w:val="20"/>
                <w:szCs w:val="20"/>
              </w:rPr>
              <w:t xml:space="preserve"> group</w:t>
            </w:r>
            <w:r w:rsidR="00FD7A3B" w:rsidRPr="006C1716">
              <w:rPr>
                <w:color w:val="000000" w:themeColor="text1"/>
                <w:sz w:val="20"/>
                <w:szCs w:val="20"/>
              </w:rPr>
              <w:t xml:space="preserve"> : </w:t>
            </w:r>
          </w:p>
          <w:p w14:paraId="6115B5A6" w14:textId="77777777" w:rsidR="00701EA0" w:rsidRPr="006C1716" w:rsidRDefault="00701EA0" w:rsidP="00701EA0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342 Included in as-randomized analyses </w:t>
            </w:r>
          </w:p>
          <w:p w14:paraId="53A9DC28" w14:textId="7CC9B445" w:rsidR="00701EA0" w:rsidRPr="006C1716" w:rsidRDefault="00701EA0" w:rsidP="00701EA0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327 Included in as-treated analyses</w:t>
            </w:r>
          </w:p>
          <w:p w14:paraId="175C1675" w14:textId="77777777" w:rsidR="00FD7A3B" w:rsidRPr="006C1716" w:rsidRDefault="00FD7A3B" w:rsidP="00F46731">
            <w:pPr>
              <w:pStyle w:val="Paragraphedelist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Détails : </w:t>
            </w:r>
            <w:r w:rsidR="009F4590" w:rsidRPr="006C1716">
              <w:rPr>
                <w:color w:val="000000" w:themeColor="text1"/>
                <w:sz w:val="20"/>
                <w:szCs w:val="20"/>
                <w:lang w:val="en-US"/>
              </w:rPr>
              <w:t>No transfusion unless hemoglobin level decreased to less than or equal to 8 g/dL, with a target range for post-transfusion hemoglobin of 8 to 10 g/dL.</w:t>
            </w:r>
          </w:p>
          <w:p w14:paraId="42D63DA7" w14:textId="77777777" w:rsidR="00FD7A3B" w:rsidRPr="006C1716" w:rsidRDefault="001C0043" w:rsidP="00F467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Liberal</w:t>
            </w:r>
            <w:r w:rsidR="00FD7A3B"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group</w:t>
            </w:r>
            <w:r w:rsidR="00FD7A3B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 : </w:t>
            </w:r>
          </w:p>
          <w:p w14:paraId="55991641" w14:textId="77777777" w:rsidR="00701EA0" w:rsidRPr="006C1716" w:rsidRDefault="00701EA0" w:rsidP="00701EA0">
            <w:pPr>
              <w:pStyle w:val="Paragraphedelist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324 Included in as-randomized analyses </w:t>
            </w:r>
          </w:p>
          <w:p w14:paraId="5EE6F9E7" w14:textId="56F023C5" w:rsidR="00701EA0" w:rsidRPr="006C1716" w:rsidRDefault="00701EA0" w:rsidP="00701EA0">
            <w:pPr>
              <w:pStyle w:val="Paragraphedelist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322 Included in as-treated analyses</w:t>
            </w:r>
          </w:p>
          <w:p w14:paraId="3D95A697" w14:textId="77777777" w:rsidR="00FD7A3B" w:rsidRPr="006C1716" w:rsidRDefault="00FD7A3B" w:rsidP="00F46731">
            <w:pPr>
              <w:pStyle w:val="Paragraphedelist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Détails : </w:t>
            </w:r>
            <w:r w:rsidR="009F4590" w:rsidRPr="006C1716">
              <w:rPr>
                <w:color w:val="000000" w:themeColor="text1"/>
                <w:sz w:val="20"/>
                <w:szCs w:val="20"/>
                <w:lang w:val="en-US"/>
              </w:rPr>
              <w:t>Transfusion to be performed after randomization on all patients with a hemoglobin level less than or equal to 10 g/dL, with a target post-transfusion hemoglobin level of at least 11 g/dL</w:t>
            </w:r>
          </w:p>
          <w:p w14:paraId="3124CF70" w14:textId="77777777" w:rsidR="00FD7A3B" w:rsidRPr="006C1716" w:rsidRDefault="00FD7A3B" w:rsidP="002D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1716" w:rsidRPr="006C1716" w14:paraId="7FEA5D18" w14:textId="77777777" w:rsidTr="002D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F70C4CB" w14:textId="77777777" w:rsidR="00FD7A3B" w:rsidRPr="006C1716" w:rsidRDefault="00FD7A3B" w:rsidP="002D5229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6510" w:type="dxa"/>
          </w:tcPr>
          <w:p w14:paraId="743A6966" w14:textId="588FCFEF" w:rsidR="00FD7A3B" w:rsidRPr="006C1716" w:rsidRDefault="0068673B" w:rsidP="002D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ortality, MI, myocardial infarction, cardiac death, stroke, revascularization</w:t>
            </w:r>
            <w:r w:rsidR="007503E6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at 30 days </w:t>
            </w:r>
          </w:p>
        </w:tc>
      </w:tr>
      <w:tr w:rsidR="006C1716" w:rsidRPr="006C1716" w14:paraId="5D96E81B" w14:textId="77777777" w:rsidTr="002D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D02696A" w14:textId="77777777" w:rsidR="00FD7A3B" w:rsidRPr="006C1716" w:rsidRDefault="00FD7A3B" w:rsidP="002D5229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lastRenderedPageBreak/>
              <w:t>Notes</w:t>
            </w:r>
          </w:p>
        </w:tc>
        <w:tc>
          <w:tcPr>
            <w:tcW w:w="6510" w:type="dxa"/>
          </w:tcPr>
          <w:p w14:paraId="4092DF8D" w14:textId="77777777" w:rsidR="00FD7A3B" w:rsidRPr="006C1716" w:rsidRDefault="00FD7A3B" w:rsidP="001C0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Study dates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 :</w:t>
            </w:r>
            <w:r w:rsidR="001C0043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From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C0043" w:rsidRPr="006C1716">
              <w:rPr>
                <w:color w:val="000000" w:themeColor="text1"/>
                <w:sz w:val="20"/>
                <w:szCs w:val="20"/>
                <w:lang w:val="en-US"/>
              </w:rPr>
              <w:t>March 2016 through September 2019</w:t>
            </w:r>
          </w:p>
        </w:tc>
      </w:tr>
    </w:tbl>
    <w:p w14:paraId="01534362" w14:textId="77777777" w:rsidR="00FD7A3B" w:rsidRPr="006C1716" w:rsidRDefault="00FD7A3B">
      <w:pPr>
        <w:rPr>
          <w:color w:val="000000" w:themeColor="text1"/>
          <w:sz w:val="16"/>
          <w:szCs w:val="16"/>
          <w:lang w:val="en-US"/>
        </w:rPr>
      </w:pPr>
    </w:p>
    <w:p w14:paraId="484BE22F" w14:textId="5DF9D727" w:rsidR="00E343E2" w:rsidRPr="006C1716" w:rsidRDefault="00FD7A3B" w:rsidP="005C6C96">
      <w:pPr>
        <w:rPr>
          <w:color w:val="000000" w:themeColor="text1"/>
          <w:sz w:val="16"/>
          <w:szCs w:val="16"/>
          <w:lang w:val="en-US"/>
        </w:rPr>
      </w:pPr>
      <w:r w:rsidRPr="006C1716">
        <w:rPr>
          <w:color w:val="000000" w:themeColor="text1"/>
          <w:sz w:val="16"/>
          <w:szCs w:val="16"/>
          <w:lang w:val="en-US"/>
        </w:rPr>
        <w:t>a : Thygesen K, Alpert JS, Jaffe AS, et al. Third universal definition of myocardial infarction. Circulation 2012;126:2020-35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2552"/>
        <w:gridCol w:w="6510"/>
      </w:tblGrid>
      <w:tr w:rsidR="006C1716" w:rsidRPr="006C1716" w14:paraId="6B592314" w14:textId="77777777" w:rsidTr="00156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2311325" w14:textId="77777777" w:rsidR="001C0043" w:rsidRPr="006C1716" w:rsidRDefault="001C0043" w:rsidP="00156FB4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Study </w:t>
            </w:r>
          </w:p>
        </w:tc>
        <w:tc>
          <w:tcPr>
            <w:tcW w:w="6510" w:type="dxa"/>
          </w:tcPr>
          <w:p w14:paraId="4FB845C3" w14:textId="77777777" w:rsidR="001C0043" w:rsidRPr="006C1716" w:rsidRDefault="001C0043" w:rsidP="00156F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Carson </w:t>
            </w:r>
            <w:r w:rsidRPr="006C1716">
              <w:rPr>
                <w:i/>
                <w:color w:val="000000" w:themeColor="text1"/>
                <w:sz w:val="20"/>
                <w:szCs w:val="20"/>
              </w:rPr>
              <w:t xml:space="preserve">et al . </w:t>
            </w:r>
            <w:r w:rsidRPr="006C1716">
              <w:rPr>
                <w:color w:val="000000" w:themeColor="text1"/>
                <w:sz w:val="20"/>
                <w:szCs w:val="20"/>
              </w:rPr>
              <w:t>2013</w:t>
            </w:r>
          </w:p>
        </w:tc>
      </w:tr>
      <w:tr w:rsidR="006C1716" w:rsidRPr="006C1716" w14:paraId="279A1266" w14:textId="77777777" w:rsidTr="00156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5A39CEB" w14:textId="77777777" w:rsidR="001C0043" w:rsidRPr="006C1716" w:rsidRDefault="001C0043" w:rsidP="00156FB4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6510" w:type="dxa"/>
          </w:tcPr>
          <w:p w14:paraId="00C7B785" w14:textId="77777777" w:rsidR="001C0043" w:rsidRPr="006C1716" w:rsidRDefault="001C0043" w:rsidP="0015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8D81C1F" w14:textId="77777777" w:rsidR="001C0043" w:rsidRPr="006C1716" w:rsidRDefault="001C0043" w:rsidP="0015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Total number of randomized participants :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36825" w:rsidRPr="006C1716">
              <w:rPr>
                <w:color w:val="000000" w:themeColor="text1"/>
                <w:sz w:val="20"/>
                <w:szCs w:val="20"/>
                <w:lang w:val="en-US"/>
              </w:rPr>
              <w:t>110</w:t>
            </w:r>
          </w:p>
          <w:p w14:paraId="65BB8A95" w14:textId="77777777" w:rsidR="001C0043" w:rsidRPr="006C1716" w:rsidRDefault="001C0043" w:rsidP="0015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66C059BE" w14:textId="77777777" w:rsidR="001C0043" w:rsidRPr="006C1716" w:rsidRDefault="001C0043" w:rsidP="000574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Inclusion criteria : </w:t>
            </w:r>
            <w:r w:rsidR="000574CC" w:rsidRPr="006C1716">
              <w:rPr>
                <w:color w:val="000000" w:themeColor="text1"/>
                <w:sz w:val="20"/>
                <w:szCs w:val="20"/>
                <w:lang w:val="en-US"/>
              </w:rPr>
              <w:t>Adult patients with myocardial infarction or unstable angina, or stable coronary artery disease undergoing cardiac catheterization. Hemoglobin levels below 10g/dL at randomization.</w:t>
            </w:r>
          </w:p>
          <w:p w14:paraId="7C3FCDD9" w14:textId="77777777" w:rsidR="001C0043" w:rsidRPr="006C1716" w:rsidRDefault="001C0043" w:rsidP="00156F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36C8F964" w14:textId="77777777" w:rsidR="001C0043" w:rsidRPr="006C1716" w:rsidRDefault="001C0043" w:rsidP="000574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Exclusion criteria : </w:t>
            </w:r>
            <w:r w:rsidR="000574CC" w:rsidRPr="006C1716">
              <w:rPr>
                <w:color w:val="000000" w:themeColor="text1"/>
                <w:sz w:val="20"/>
                <w:szCs w:val="20"/>
                <w:lang w:val="en-US"/>
              </w:rPr>
              <w:t>Active bleeding. Hemodynamic instability at any point during the index admission. Other health issues that could interfere with symptom reporting or adherence to treatment protocols</w:t>
            </w:r>
          </w:p>
          <w:p w14:paraId="3DDCE197" w14:textId="77777777" w:rsidR="001C0043" w:rsidRPr="006C1716" w:rsidRDefault="001C0043" w:rsidP="00156F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DC73718" w14:textId="016E25DB" w:rsidR="001C0043" w:rsidRPr="006C1716" w:rsidRDefault="001C0043" w:rsidP="00156F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>Definition of myocardial infarc</w:t>
            </w:r>
            <w:r w:rsidR="00405BC2" w:rsidRPr="006C1716">
              <w:rPr>
                <w:b/>
                <w:color w:val="000000" w:themeColor="text1"/>
                <w:sz w:val="20"/>
                <w:szCs w:val="20"/>
              </w:rPr>
              <w:t>t</w:t>
            </w: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ion : </w:t>
            </w:r>
          </w:p>
          <w:p w14:paraId="3E997A5F" w14:textId="77777777" w:rsidR="00136825" w:rsidRPr="006C1716" w:rsidRDefault="00136825" w:rsidP="00136825">
            <w:pPr>
              <w:pStyle w:val="Paragraphedeliste"/>
              <w:numPr>
                <w:ilvl w:val="0"/>
                <w:numId w:val="4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I : The Joint European Society of Cardiology/American College of Cardiology Committee definitions</w:t>
            </w:r>
            <w:r w:rsidRPr="006C1716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0F86282" w14:textId="77777777" w:rsidR="00E46159" w:rsidRPr="006C1716" w:rsidRDefault="00E46159" w:rsidP="00E46159">
            <w:pPr>
              <w:pStyle w:val="Paragraphedeliste"/>
              <w:numPr>
                <w:ilvl w:val="0"/>
                <w:numId w:val="3"/>
              </w:num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EMI : Symptoms of rest ischemia ≥10 min; ST-elevation ≥1 mm or new left bundle-branch block; elevated cardiac biomarkers.</w:t>
            </w:r>
          </w:p>
          <w:p w14:paraId="73E7E074" w14:textId="77777777" w:rsidR="00E46159" w:rsidRPr="006C1716" w:rsidRDefault="00E46159" w:rsidP="00E46159">
            <w:pPr>
              <w:pStyle w:val="Paragraphedeliste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STEMI : Rest ischemia symptoms ≥10 min; troponin or creatine kinase MB above normal.</w:t>
            </w:r>
          </w:p>
          <w:p w14:paraId="219AAA11" w14:textId="77777777" w:rsidR="00E46159" w:rsidRPr="006C1716" w:rsidRDefault="00E46159" w:rsidP="00E46159">
            <w:pPr>
              <w:pStyle w:val="Paragraphedeliste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nstable angina : Rest ischemia symptoms ≥10 min; ST-depression or transient elevation; possible coronary disease history.</w:t>
            </w:r>
          </w:p>
          <w:p w14:paraId="457B259E" w14:textId="77777777" w:rsidR="00E46159" w:rsidRPr="006C1716" w:rsidRDefault="00E46159" w:rsidP="00E46159">
            <w:pPr>
              <w:pStyle w:val="Paragraphedeliste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able coronary disease : Presence of ≥70% coronary artery obstruction or undergoing cardiac intervention during admission.</w:t>
            </w:r>
          </w:p>
          <w:p w14:paraId="205EF744" w14:textId="77777777" w:rsidR="001C0043" w:rsidRPr="006C1716" w:rsidRDefault="001C0043" w:rsidP="0015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640AF83" w14:textId="77777777" w:rsidR="001C0043" w:rsidRPr="006C1716" w:rsidRDefault="001C0043" w:rsidP="0015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Baseline characteristics restrictive group : </w:t>
            </w:r>
          </w:p>
          <w:p w14:paraId="2A9A1D31" w14:textId="77777777" w:rsidR="001C0043" w:rsidRPr="006C1716" w:rsidRDefault="001C0043" w:rsidP="00E4615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Age, me</w:t>
            </w:r>
            <w:r w:rsidR="00E12D7D" w:rsidRPr="006C1716">
              <w:rPr>
                <w:color w:val="000000" w:themeColor="text1"/>
                <w:sz w:val="20"/>
                <w:szCs w:val="20"/>
              </w:rPr>
              <w:t>an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(</w:t>
            </w:r>
            <w:r w:rsidR="00E12D7D" w:rsidRPr="006C1716">
              <w:rPr>
                <w:color w:val="000000" w:themeColor="text1"/>
                <w:sz w:val="20"/>
                <w:szCs w:val="20"/>
              </w:rPr>
              <w:t>SD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) :  </w:t>
            </w:r>
            <w:r w:rsidR="00E46159" w:rsidRPr="006C1716">
              <w:rPr>
                <w:color w:val="000000" w:themeColor="text1"/>
                <w:sz w:val="20"/>
                <w:szCs w:val="20"/>
              </w:rPr>
              <w:t>74.3 (11.1)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years</w:t>
            </w:r>
          </w:p>
          <w:p w14:paraId="755EAA27" w14:textId="77777777" w:rsidR="001C0043" w:rsidRPr="006C1716" w:rsidRDefault="001C0043" w:rsidP="00E4615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Female sex: </w:t>
            </w:r>
            <w:r w:rsidR="00E12D7D" w:rsidRPr="006C1716">
              <w:rPr>
                <w:color w:val="000000" w:themeColor="text1"/>
                <w:sz w:val="20"/>
                <w:szCs w:val="20"/>
              </w:rPr>
              <w:t>50.9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4BB293B4" w14:textId="77777777" w:rsidR="001C0043" w:rsidRPr="006C1716" w:rsidRDefault="001C0043" w:rsidP="00E4615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 group, percent : white (</w:t>
            </w:r>
            <w:r w:rsidR="00E46159" w:rsidRPr="006C1716">
              <w:rPr>
                <w:color w:val="000000" w:themeColor="text1"/>
                <w:sz w:val="20"/>
                <w:szCs w:val="20"/>
                <w:lang w:val="en-US"/>
              </w:rPr>
              <w:t>74.6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), black (</w:t>
            </w:r>
            <w:r w:rsidR="00E46159" w:rsidRPr="006C1716">
              <w:rPr>
                <w:color w:val="000000" w:themeColor="text1"/>
                <w:sz w:val="20"/>
                <w:szCs w:val="20"/>
                <w:lang w:val="en-US"/>
              </w:rPr>
              <w:t>21.8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1CD92BD9" w14:textId="09CF8B34" w:rsidR="001C0043" w:rsidRPr="006C1716" w:rsidRDefault="001C0043" w:rsidP="00E4615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NSTEMI :  </w:t>
            </w:r>
            <w:r w:rsidR="00E46159" w:rsidRPr="006C1716">
              <w:rPr>
                <w:color w:val="000000" w:themeColor="text1"/>
                <w:sz w:val="20"/>
                <w:szCs w:val="20"/>
              </w:rPr>
              <w:t xml:space="preserve">47.3 </w:t>
            </w:r>
            <w:r w:rsidRPr="006C1716">
              <w:rPr>
                <w:color w:val="000000" w:themeColor="text1"/>
                <w:sz w:val="20"/>
                <w:szCs w:val="20"/>
              </w:rPr>
              <w:t>percent</w:t>
            </w:r>
          </w:p>
          <w:p w14:paraId="7A1BF3FF" w14:textId="3A1A0FC1" w:rsidR="00B76022" w:rsidRPr="006C1716" w:rsidRDefault="00B76022" w:rsidP="00E4615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STEMI: 29.1 percent </w:t>
            </w:r>
          </w:p>
          <w:p w14:paraId="39DF91E8" w14:textId="77777777" w:rsidR="00405BC2" w:rsidRPr="006C1716" w:rsidRDefault="00405BC2" w:rsidP="00405BC2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Type 1 :  NI</w:t>
            </w:r>
          </w:p>
          <w:p w14:paraId="14DB3DD3" w14:textId="3FB12F47" w:rsidR="00405BC2" w:rsidRPr="006C1716" w:rsidRDefault="00405BC2" w:rsidP="00405BC2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Type2 : NI</w:t>
            </w:r>
          </w:p>
          <w:p w14:paraId="584AF043" w14:textId="09B228C8" w:rsidR="00B76022" w:rsidRPr="006C1716" w:rsidRDefault="00B76022" w:rsidP="00B76022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Unstable angina : 14.6 percent </w:t>
            </w:r>
          </w:p>
          <w:p w14:paraId="12D34538" w14:textId="3EF78863" w:rsidR="00B76022" w:rsidRPr="006C1716" w:rsidRDefault="00B76022" w:rsidP="00B76022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Stable coronary artery disease : 9.1 percent </w:t>
            </w:r>
          </w:p>
          <w:p w14:paraId="654E4FD2" w14:textId="77777777" w:rsidR="001C0043" w:rsidRPr="006C1716" w:rsidRDefault="001C0043" w:rsidP="00136825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Revascularisation before randomization : </w:t>
            </w:r>
            <w:r w:rsidR="00D213EB" w:rsidRPr="006C1716">
              <w:rPr>
                <w:color w:val="000000" w:themeColor="text1"/>
                <w:sz w:val="20"/>
                <w:szCs w:val="20"/>
              </w:rPr>
              <w:t>47.3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08590F06" w14:textId="77777777" w:rsidR="001C0043" w:rsidRPr="006C1716" w:rsidRDefault="001C0043" w:rsidP="00136825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In hospital heart failure before randomization :</w:t>
            </w:r>
            <w:r w:rsidR="00136825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23.6 percent</w:t>
            </w:r>
          </w:p>
          <w:p w14:paraId="5BA20396" w14:textId="77777777" w:rsidR="001C0043" w:rsidRPr="006C1716" w:rsidRDefault="001C0043" w:rsidP="00156FB4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Mechanical ventilation before randomization : </w:t>
            </w:r>
            <w:r w:rsidR="00136825" w:rsidRPr="006C1716">
              <w:rPr>
                <w:color w:val="000000" w:themeColor="text1"/>
                <w:sz w:val="20"/>
                <w:szCs w:val="20"/>
              </w:rPr>
              <w:t>0 percent</w:t>
            </w:r>
          </w:p>
          <w:p w14:paraId="71708A59" w14:textId="77777777" w:rsidR="001C0043" w:rsidRPr="006C1716" w:rsidRDefault="001C0043" w:rsidP="0015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  <w:p w14:paraId="05787804" w14:textId="77777777" w:rsidR="001C0043" w:rsidRPr="006C1716" w:rsidRDefault="001C0043" w:rsidP="0015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Baseline characteristics liberal group : </w:t>
            </w:r>
          </w:p>
          <w:p w14:paraId="79A0D258" w14:textId="77777777" w:rsidR="001C0043" w:rsidRPr="006C1716" w:rsidRDefault="001C0043" w:rsidP="00E4615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Age, mean (SD) :  </w:t>
            </w:r>
            <w:r w:rsidR="00E46159" w:rsidRPr="006C1716">
              <w:rPr>
                <w:color w:val="000000" w:themeColor="text1"/>
                <w:sz w:val="20"/>
                <w:szCs w:val="20"/>
              </w:rPr>
              <w:t xml:space="preserve"> 67.3 (13.6)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years</w:t>
            </w:r>
          </w:p>
          <w:p w14:paraId="29B27035" w14:textId="77777777" w:rsidR="001C0043" w:rsidRPr="006C1716" w:rsidRDefault="001C0043" w:rsidP="00E4615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Female sex: </w:t>
            </w:r>
            <w:r w:rsidR="00D213EB" w:rsidRPr="006C1716">
              <w:rPr>
                <w:color w:val="000000" w:themeColor="text1"/>
                <w:sz w:val="20"/>
                <w:szCs w:val="20"/>
              </w:rPr>
              <w:t>49.1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 percent</w:t>
            </w:r>
          </w:p>
          <w:p w14:paraId="3D876D02" w14:textId="77777777" w:rsidR="001C0043" w:rsidRPr="006C1716" w:rsidRDefault="001C0043" w:rsidP="00E4615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 group, percent : white (</w:t>
            </w:r>
            <w:r w:rsidR="00E46159" w:rsidRPr="006C1716">
              <w:rPr>
                <w:color w:val="000000" w:themeColor="text1"/>
                <w:sz w:val="20"/>
                <w:szCs w:val="20"/>
                <w:lang w:val="en-US"/>
              </w:rPr>
              <w:t>70.9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), black  (</w:t>
            </w:r>
            <w:r w:rsidR="00E46159" w:rsidRPr="006C1716">
              <w:rPr>
                <w:color w:val="000000" w:themeColor="text1"/>
                <w:sz w:val="20"/>
                <w:szCs w:val="20"/>
                <w:lang w:val="en-US"/>
              </w:rPr>
              <w:t>18.2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F6DB1B5" w14:textId="269F8488" w:rsidR="001C0043" w:rsidRPr="006C1716" w:rsidRDefault="001C0043" w:rsidP="00E4615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NSTEMI : </w:t>
            </w:r>
            <w:r w:rsidR="00E46159" w:rsidRPr="006C1716">
              <w:rPr>
                <w:color w:val="000000" w:themeColor="text1"/>
                <w:sz w:val="20"/>
                <w:szCs w:val="20"/>
              </w:rPr>
              <w:t>38.2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16AD1A1D" w14:textId="0B6F8579" w:rsidR="00B76022" w:rsidRPr="006C1716" w:rsidRDefault="00B76022" w:rsidP="00B76022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STEMI : 30.9 percent</w:t>
            </w:r>
          </w:p>
          <w:p w14:paraId="1217145D" w14:textId="77777777" w:rsidR="00405BC2" w:rsidRPr="006C1716" w:rsidRDefault="00405BC2" w:rsidP="00405BC2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Type 1 :  NI</w:t>
            </w:r>
          </w:p>
          <w:p w14:paraId="50601BCB" w14:textId="319F43BF" w:rsidR="00405BC2" w:rsidRPr="006C1716" w:rsidRDefault="00405BC2" w:rsidP="00405BC2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Type2 : NI</w:t>
            </w:r>
          </w:p>
          <w:p w14:paraId="39DB8173" w14:textId="77777777" w:rsidR="00B76022" w:rsidRPr="006C1716" w:rsidRDefault="00B76022" w:rsidP="00B76022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Unstable angina : 14.6 percent </w:t>
            </w:r>
          </w:p>
          <w:p w14:paraId="50AC1193" w14:textId="4B045352" w:rsidR="00B76022" w:rsidRPr="006C1716" w:rsidRDefault="00B76022" w:rsidP="00B76022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Stable coronary artery disease : 16.4 percent </w:t>
            </w:r>
          </w:p>
          <w:p w14:paraId="2F584BEC" w14:textId="77777777" w:rsidR="001C0043" w:rsidRPr="006C1716" w:rsidRDefault="001C0043" w:rsidP="00136825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Revascularisation before randomization : </w:t>
            </w:r>
            <w:r w:rsidR="00136825" w:rsidRPr="006C1716">
              <w:rPr>
                <w:color w:val="000000" w:themeColor="text1"/>
                <w:sz w:val="20"/>
                <w:szCs w:val="20"/>
              </w:rPr>
              <w:t>63.6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696567CF" w14:textId="77777777" w:rsidR="001C0043" w:rsidRPr="006C1716" w:rsidRDefault="001C0043" w:rsidP="00136825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In hospital heart failure before randomization :</w:t>
            </w:r>
            <w:r w:rsidR="00136825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21.8 percent</w:t>
            </w:r>
          </w:p>
          <w:p w14:paraId="724C708C" w14:textId="77777777" w:rsidR="001C0043" w:rsidRPr="006C1716" w:rsidRDefault="001C0043" w:rsidP="00156FB4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Mechanical ventilation before randomization : </w:t>
            </w:r>
            <w:r w:rsidR="00136825" w:rsidRPr="006C1716">
              <w:rPr>
                <w:color w:val="000000" w:themeColor="text1"/>
                <w:sz w:val="20"/>
                <w:szCs w:val="20"/>
              </w:rPr>
              <w:t xml:space="preserve">0 percent </w:t>
            </w:r>
          </w:p>
          <w:p w14:paraId="7986B0D4" w14:textId="77777777" w:rsidR="001C0043" w:rsidRPr="006C1716" w:rsidRDefault="001C0043" w:rsidP="0015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  <w:p w14:paraId="3F3AAC87" w14:textId="77777777" w:rsidR="001C0043" w:rsidRPr="006C1716" w:rsidRDefault="001C0043" w:rsidP="0015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Country : </w:t>
            </w:r>
            <w:r w:rsidR="000574CC" w:rsidRPr="006C1716">
              <w:rPr>
                <w:color w:val="000000" w:themeColor="text1"/>
                <w:sz w:val="20"/>
                <w:szCs w:val="20"/>
              </w:rPr>
              <w:t>US</w:t>
            </w:r>
          </w:p>
          <w:p w14:paraId="48F98618" w14:textId="77777777" w:rsidR="001C0043" w:rsidRPr="006C1716" w:rsidRDefault="001C0043" w:rsidP="001C0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Number of sites : </w:t>
            </w:r>
            <w:r w:rsidR="000574CC" w:rsidRPr="006C1716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6C1716" w:rsidRPr="006C1716" w14:paraId="04C76C13" w14:textId="77777777" w:rsidTr="00156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CC09810" w14:textId="77777777" w:rsidR="001C0043" w:rsidRPr="006C1716" w:rsidRDefault="001C0043" w:rsidP="00156FB4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lastRenderedPageBreak/>
              <w:t>Interventions</w:t>
            </w:r>
          </w:p>
        </w:tc>
        <w:tc>
          <w:tcPr>
            <w:tcW w:w="6510" w:type="dxa"/>
          </w:tcPr>
          <w:p w14:paraId="639682D0" w14:textId="77777777" w:rsidR="001C0043" w:rsidRPr="006C1716" w:rsidRDefault="001C0043" w:rsidP="0015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0256013" w14:textId="77777777" w:rsidR="001C0043" w:rsidRPr="006C1716" w:rsidRDefault="001C0043" w:rsidP="0015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>Restrictive group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 : </w:t>
            </w:r>
          </w:p>
          <w:p w14:paraId="54E36BB4" w14:textId="77777777" w:rsidR="001C0043" w:rsidRPr="006C1716" w:rsidRDefault="001C0043" w:rsidP="00156FB4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n = </w:t>
            </w:r>
            <w:r w:rsidR="00984D23" w:rsidRPr="006C1716">
              <w:rPr>
                <w:color w:val="000000" w:themeColor="text1"/>
                <w:sz w:val="20"/>
                <w:szCs w:val="20"/>
              </w:rPr>
              <w:t>54</w:t>
            </w:r>
          </w:p>
          <w:p w14:paraId="5D80E33D" w14:textId="0428FDA5" w:rsidR="00AC44EF" w:rsidRPr="006C1716" w:rsidRDefault="00AC44EF" w:rsidP="00AC44EF">
            <w:pPr>
              <w:pStyle w:val="Paragraphedelist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Détails : Transfusion allowed for anemia-related symptoms. Permitted but not required if hemoglobin &lt;8 g/dL.  No mandatory lower threshold. Transfusion one unit at a time to relieve symptoms or raise hemoglobin &gt;8 g/dL.</w:t>
            </w:r>
          </w:p>
          <w:p w14:paraId="444D8905" w14:textId="349A7945" w:rsidR="001C0043" w:rsidRPr="006C1716" w:rsidRDefault="001C0043" w:rsidP="00156F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>Liberal group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 : </w:t>
            </w:r>
          </w:p>
          <w:p w14:paraId="6D8E4FAB" w14:textId="77777777" w:rsidR="001C0043" w:rsidRPr="006C1716" w:rsidRDefault="001C0043" w:rsidP="00156FB4">
            <w:pPr>
              <w:pStyle w:val="Paragraphedelist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n = </w:t>
            </w:r>
            <w:r w:rsidR="00984D23" w:rsidRPr="006C1716">
              <w:rPr>
                <w:color w:val="000000" w:themeColor="text1"/>
                <w:sz w:val="20"/>
                <w:szCs w:val="20"/>
              </w:rPr>
              <w:t>55</w:t>
            </w:r>
          </w:p>
          <w:p w14:paraId="29A0A9CA" w14:textId="165EFD17" w:rsidR="00AC44EF" w:rsidRPr="006C1716" w:rsidRDefault="00AC44EF" w:rsidP="00AC44EF">
            <w:pPr>
              <w:pStyle w:val="Paragraphedelist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Détails : One unit of red blood cells post-randomization. Objectif to maintain hemoglobin ≥10 g/dL. </w:t>
            </w:r>
            <w:r w:rsidRPr="006C1716">
              <w:rPr>
                <w:color w:val="000000" w:themeColor="text1"/>
                <w:sz w:val="20"/>
                <w:szCs w:val="20"/>
              </w:rPr>
              <w:t>Transfusion if &lt;10 g/dL during hospitalization up to 30 days.</w:t>
            </w:r>
          </w:p>
          <w:p w14:paraId="36D42CCC" w14:textId="77777777" w:rsidR="001C0043" w:rsidRPr="006C1716" w:rsidRDefault="001C0043" w:rsidP="0015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1716" w:rsidRPr="006C1716" w14:paraId="7DF6567F" w14:textId="77777777" w:rsidTr="00156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189BFD5" w14:textId="77777777" w:rsidR="001C0043" w:rsidRPr="006C1716" w:rsidRDefault="001C0043" w:rsidP="00156FB4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6510" w:type="dxa"/>
          </w:tcPr>
          <w:p w14:paraId="4C9151A7" w14:textId="3C9EA2FC" w:rsidR="001C0043" w:rsidRPr="006C1716" w:rsidRDefault="0068673B" w:rsidP="0015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ortality, MI, myocardial infarction, stroke, revascularization</w:t>
            </w:r>
            <w:r w:rsidR="00CD3469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at 30 days </w:t>
            </w:r>
          </w:p>
        </w:tc>
      </w:tr>
      <w:tr w:rsidR="006C1716" w:rsidRPr="006C1716" w14:paraId="3E7BA74A" w14:textId="77777777" w:rsidTr="00156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E613660" w14:textId="77777777" w:rsidR="001C0043" w:rsidRPr="006C1716" w:rsidRDefault="001C0043" w:rsidP="00156FB4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Notes</w:t>
            </w:r>
          </w:p>
        </w:tc>
        <w:tc>
          <w:tcPr>
            <w:tcW w:w="6510" w:type="dxa"/>
          </w:tcPr>
          <w:p w14:paraId="227004FA" w14:textId="77777777" w:rsidR="001C0043" w:rsidRPr="006C1716" w:rsidRDefault="001C0043" w:rsidP="0005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Study dates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 :</w:t>
            </w:r>
            <w:r w:rsidR="000574CC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From March  2010 through May  2012 </w:t>
            </w:r>
          </w:p>
        </w:tc>
      </w:tr>
    </w:tbl>
    <w:p w14:paraId="28CD8BC4" w14:textId="77777777" w:rsidR="001C0043" w:rsidRPr="006C1716" w:rsidRDefault="001C0043" w:rsidP="001C0043">
      <w:pPr>
        <w:rPr>
          <w:color w:val="000000" w:themeColor="text1"/>
          <w:sz w:val="16"/>
          <w:szCs w:val="16"/>
          <w:lang w:val="en-US"/>
        </w:rPr>
      </w:pPr>
    </w:p>
    <w:p w14:paraId="7077956C" w14:textId="1EA60443" w:rsidR="001C0043" w:rsidRPr="006C1716" w:rsidRDefault="001C0043" w:rsidP="00136825">
      <w:pPr>
        <w:rPr>
          <w:color w:val="000000" w:themeColor="text1"/>
          <w:sz w:val="16"/>
          <w:szCs w:val="16"/>
          <w:lang w:val="en-US"/>
        </w:rPr>
      </w:pPr>
      <w:r w:rsidRPr="006C1716">
        <w:rPr>
          <w:color w:val="000000" w:themeColor="text1"/>
          <w:sz w:val="16"/>
          <w:szCs w:val="16"/>
          <w:lang w:val="en-US"/>
        </w:rPr>
        <w:t xml:space="preserve">a : </w:t>
      </w:r>
      <w:r w:rsidR="00136825" w:rsidRPr="006C1716">
        <w:rPr>
          <w:color w:val="000000" w:themeColor="text1"/>
          <w:sz w:val="16"/>
          <w:szCs w:val="16"/>
          <w:lang w:val="en-US"/>
        </w:rPr>
        <w:t>Thygesen K, Alpert JS, White HD, et al. Universal definition of</w:t>
      </w:r>
      <w:r w:rsidR="00C840F6" w:rsidRPr="006C1716">
        <w:rPr>
          <w:color w:val="000000" w:themeColor="text1"/>
          <w:sz w:val="16"/>
          <w:szCs w:val="16"/>
          <w:lang w:val="en-US"/>
        </w:rPr>
        <w:t xml:space="preserve"> </w:t>
      </w:r>
      <w:r w:rsidR="00136825" w:rsidRPr="006C1716">
        <w:rPr>
          <w:color w:val="000000" w:themeColor="text1"/>
          <w:sz w:val="16"/>
          <w:szCs w:val="16"/>
          <w:lang w:val="en-US"/>
        </w:rPr>
        <w:t>myocardial infarction. Circulation 2007;116:2634-53.</w:t>
      </w:r>
    </w:p>
    <w:p w14:paraId="61FE4DC3" w14:textId="38D13080" w:rsidR="006543DB" w:rsidRPr="006C1716" w:rsidRDefault="006543DB" w:rsidP="00136825">
      <w:pPr>
        <w:rPr>
          <w:color w:val="000000" w:themeColor="text1"/>
          <w:sz w:val="16"/>
          <w:szCs w:val="16"/>
          <w:lang w:val="en-US"/>
        </w:rPr>
      </w:pPr>
    </w:p>
    <w:p w14:paraId="4C3E6814" w14:textId="112BAF58" w:rsidR="006543DB" w:rsidRPr="006C1716" w:rsidRDefault="006543DB" w:rsidP="00136825">
      <w:pPr>
        <w:rPr>
          <w:color w:val="000000" w:themeColor="text1"/>
          <w:sz w:val="16"/>
          <w:szCs w:val="16"/>
          <w:lang w:val="en-US"/>
        </w:rPr>
      </w:pPr>
    </w:p>
    <w:p w14:paraId="53F281E8" w14:textId="196E914D" w:rsidR="006543DB" w:rsidRPr="006C1716" w:rsidRDefault="006543DB" w:rsidP="00136825">
      <w:pPr>
        <w:rPr>
          <w:color w:val="000000" w:themeColor="text1"/>
          <w:sz w:val="16"/>
          <w:szCs w:val="16"/>
          <w:lang w:val="en-US"/>
        </w:rPr>
      </w:pPr>
    </w:p>
    <w:p w14:paraId="41C8FFA7" w14:textId="57048AD9" w:rsidR="006543DB" w:rsidRPr="006C1716" w:rsidRDefault="006543DB" w:rsidP="00136825">
      <w:pPr>
        <w:rPr>
          <w:color w:val="000000" w:themeColor="text1"/>
          <w:sz w:val="16"/>
          <w:szCs w:val="16"/>
          <w:lang w:val="en-US"/>
        </w:rPr>
      </w:pPr>
    </w:p>
    <w:p w14:paraId="5DB84030" w14:textId="4C096DCF" w:rsidR="006543DB" w:rsidRPr="006C1716" w:rsidRDefault="006543DB" w:rsidP="00136825">
      <w:pPr>
        <w:rPr>
          <w:color w:val="000000" w:themeColor="text1"/>
          <w:sz w:val="16"/>
          <w:szCs w:val="16"/>
          <w:lang w:val="en-US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2552"/>
        <w:gridCol w:w="6510"/>
      </w:tblGrid>
      <w:tr w:rsidR="006C1716" w:rsidRPr="006C1716" w14:paraId="237A31D2" w14:textId="77777777" w:rsidTr="00265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8DFDF62" w14:textId="77777777" w:rsidR="006543DB" w:rsidRPr="006C1716" w:rsidRDefault="006543DB" w:rsidP="00265889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lastRenderedPageBreak/>
              <w:t xml:space="preserve">Study </w:t>
            </w:r>
          </w:p>
        </w:tc>
        <w:tc>
          <w:tcPr>
            <w:tcW w:w="6510" w:type="dxa"/>
          </w:tcPr>
          <w:p w14:paraId="0F895B24" w14:textId="224ACE69" w:rsidR="006543DB" w:rsidRPr="006C1716" w:rsidRDefault="006543DB" w:rsidP="00654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Cooper </w:t>
            </w:r>
            <w:r w:rsidRPr="006C1716">
              <w:rPr>
                <w:i/>
                <w:color w:val="000000" w:themeColor="text1"/>
                <w:sz w:val="20"/>
                <w:szCs w:val="20"/>
              </w:rPr>
              <w:t xml:space="preserve">et al . </w:t>
            </w:r>
            <w:r w:rsidRPr="006C1716">
              <w:rPr>
                <w:color w:val="000000" w:themeColor="text1"/>
                <w:sz w:val="20"/>
                <w:szCs w:val="20"/>
              </w:rPr>
              <w:t>2011</w:t>
            </w:r>
          </w:p>
        </w:tc>
      </w:tr>
      <w:tr w:rsidR="006C1716" w:rsidRPr="006C1716" w14:paraId="54425FC5" w14:textId="77777777" w:rsidTr="0026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1D6128B" w14:textId="77777777" w:rsidR="006543DB" w:rsidRPr="006C1716" w:rsidRDefault="006543DB" w:rsidP="00265889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6510" w:type="dxa"/>
          </w:tcPr>
          <w:p w14:paraId="2C921C63" w14:textId="77777777" w:rsidR="006543DB" w:rsidRPr="006C1716" w:rsidRDefault="006543DB" w:rsidP="00265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C57DD26" w14:textId="31E8EC8E" w:rsidR="006543DB" w:rsidRPr="006C1716" w:rsidRDefault="006543DB" w:rsidP="00265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Total number of randomized participants :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45</w:t>
            </w:r>
          </w:p>
          <w:p w14:paraId="51CBFD2E" w14:textId="77777777" w:rsidR="006543DB" w:rsidRPr="006C1716" w:rsidRDefault="006543DB" w:rsidP="00265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9BCA9A7" w14:textId="5AD97270" w:rsidR="006543DB" w:rsidRPr="006C1716" w:rsidRDefault="006543DB" w:rsidP="002658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Inclusion criteria : 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Adult patients</w:t>
            </w: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yocardial infarction and hematocrit  ≤30% within 72 hours of symptom onset</w:t>
            </w:r>
          </w:p>
          <w:p w14:paraId="75C51A45" w14:textId="77777777" w:rsidR="006543DB" w:rsidRPr="006C1716" w:rsidRDefault="006543DB" w:rsidP="002658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58DC885" w14:textId="50462228" w:rsidR="006543DB" w:rsidRPr="006C1716" w:rsidRDefault="006543DB" w:rsidP="002658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Exclusion criteria : 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Non-coronary cause of the clinical syndrome, active bleeding defined by overt blood loss with a hematocrit decrease of ≥5% in the preceding 12 hours, inability or unwillingness to receive RBC transfusion, RBC transfusion within 7 days prior to enrollment, previous severe transfusion reaction, imminent death, decision to provide limited or comfort care, age &lt;21 years, pregnancy, participation in another clinical trial involving RBC transfusion, and previous participation in the study.</w:t>
            </w:r>
          </w:p>
          <w:p w14:paraId="4B526F1B" w14:textId="77777777" w:rsidR="006543DB" w:rsidRPr="006C1716" w:rsidRDefault="006543DB" w:rsidP="002658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347D4204" w14:textId="77777777" w:rsidR="006543DB" w:rsidRPr="006C1716" w:rsidRDefault="006543DB" w:rsidP="002658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Definition of myocardial infarction : </w:t>
            </w:r>
          </w:p>
          <w:p w14:paraId="597443C3" w14:textId="7BBE8C6F" w:rsidR="006543DB" w:rsidRPr="006C1716" w:rsidRDefault="006543DB" w:rsidP="007879B3">
            <w:pPr>
              <w:pStyle w:val="Paragraphedeliste"/>
              <w:numPr>
                <w:ilvl w:val="0"/>
                <w:numId w:val="4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MI : </w:t>
            </w:r>
            <w:r w:rsidR="007879B3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Acute myocardial infarction (AMI) is defined as ischemic-type chest discomfort persisting for 30 minutes or more, accompanied by elevated levels of creatine kinase-MB (CK-MB) or cardiac troponin, surpassing the locally established upper normal limit</w:t>
            </w:r>
            <w:r w:rsidR="007879B3"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581E6DBE" w14:textId="77777777" w:rsidR="007879B3" w:rsidRPr="006C1716" w:rsidRDefault="007879B3" w:rsidP="007879B3">
            <w:pPr>
              <w:pStyle w:val="Paragraphedeliste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C587C8F" w14:textId="77777777" w:rsidR="006543DB" w:rsidRPr="006C1716" w:rsidRDefault="006543DB" w:rsidP="00265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Baseline characteristics restrictive group : </w:t>
            </w:r>
          </w:p>
          <w:p w14:paraId="49AF694B" w14:textId="6C3C1FC5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Age, mean (SD) :  </w:t>
            </w:r>
            <w:r w:rsidR="007879B3" w:rsidRPr="006C1716">
              <w:rPr>
                <w:color w:val="000000" w:themeColor="text1"/>
                <w:sz w:val="20"/>
                <w:szCs w:val="20"/>
              </w:rPr>
              <w:t>70.3 (14.3</w:t>
            </w:r>
            <w:r w:rsidRPr="006C1716">
              <w:rPr>
                <w:color w:val="000000" w:themeColor="text1"/>
                <w:sz w:val="20"/>
                <w:szCs w:val="20"/>
              </w:rPr>
              <w:t>) years</w:t>
            </w:r>
          </w:p>
          <w:p w14:paraId="696738F0" w14:textId="289B4B46" w:rsidR="006543DB" w:rsidRPr="006C1716" w:rsidRDefault="007879B3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Men</w:t>
            </w:r>
            <w:r w:rsidR="006543DB" w:rsidRPr="006C1716">
              <w:rPr>
                <w:color w:val="000000" w:themeColor="text1"/>
                <w:sz w:val="20"/>
                <w:szCs w:val="20"/>
              </w:rPr>
              <w:t xml:space="preserve"> sex: </w:t>
            </w:r>
            <w:r w:rsidRPr="006C1716">
              <w:rPr>
                <w:color w:val="000000" w:themeColor="text1"/>
                <w:sz w:val="20"/>
                <w:szCs w:val="20"/>
              </w:rPr>
              <w:t>54</w:t>
            </w:r>
            <w:r w:rsidR="006543DB"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38002F19" w14:textId="3824D02A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 group, percent : white (</w:t>
            </w:r>
            <w:r w:rsidR="007879B3" w:rsidRPr="006C1716">
              <w:rPr>
                <w:color w:val="000000" w:themeColor="text1"/>
                <w:sz w:val="20"/>
                <w:szCs w:val="20"/>
                <w:lang w:val="en-US"/>
              </w:rPr>
              <w:t>61)</w:t>
            </w:r>
          </w:p>
          <w:p w14:paraId="7A1B98BC" w14:textId="63662F71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NSTEMI :  </w:t>
            </w:r>
            <w:r w:rsidR="007879B3" w:rsidRPr="006C1716">
              <w:rPr>
                <w:color w:val="000000" w:themeColor="text1"/>
                <w:sz w:val="20"/>
                <w:szCs w:val="20"/>
              </w:rPr>
              <w:t>54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0FBF6F84" w14:textId="35A2E9F3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STEMI: </w:t>
            </w:r>
            <w:r w:rsidR="007879B3" w:rsidRPr="006C1716">
              <w:rPr>
                <w:color w:val="000000" w:themeColor="text1"/>
                <w:sz w:val="20"/>
                <w:szCs w:val="20"/>
                <w:lang w:val="en-US"/>
              </w:rPr>
              <w:t>46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percent </w:t>
            </w:r>
          </w:p>
          <w:p w14:paraId="3E25E150" w14:textId="77777777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Type 1 :  NI</w:t>
            </w:r>
          </w:p>
          <w:p w14:paraId="4E41830B" w14:textId="77777777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Type2 : NI</w:t>
            </w:r>
          </w:p>
          <w:p w14:paraId="424D13B0" w14:textId="3EA022FA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Unstable angina : </w:t>
            </w:r>
            <w:r w:rsidR="007879B3" w:rsidRPr="006C1716">
              <w:rPr>
                <w:color w:val="000000" w:themeColor="text1"/>
                <w:sz w:val="20"/>
                <w:szCs w:val="20"/>
                <w:lang w:val="en-US"/>
              </w:rPr>
              <w:t>NI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21F926D9" w14:textId="792C3941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Stable coronary artery disease : </w:t>
            </w:r>
            <w:r w:rsidR="007879B3" w:rsidRPr="006C1716">
              <w:rPr>
                <w:color w:val="000000" w:themeColor="text1"/>
                <w:sz w:val="20"/>
                <w:szCs w:val="20"/>
                <w:lang w:val="en-US"/>
              </w:rPr>
              <w:t>NI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E54197D" w14:textId="68BED3C0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Revascularisation before randomization : </w:t>
            </w:r>
            <w:r w:rsidR="007879B3" w:rsidRPr="006C1716">
              <w:rPr>
                <w:color w:val="000000" w:themeColor="text1"/>
                <w:sz w:val="20"/>
                <w:szCs w:val="20"/>
              </w:rPr>
              <w:t>54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2B62B544" w14:textId="77C8AC58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In hospital heart failure before randomization : </w:t>
            </w:r>
            <w:r w:rsidR="007879B3" w:rsidRPr="006C1716">
              <w:rPr>
                <w:color w:val="000000" w:themeColor="text1"/>
                <w:sz w:val="20"/>
                <w:szCs w:val="20"/>
                <w:lang w:val="en-US"/>
              </w:rPr>
              <w:t>NI</w:t>
            </w:r>
          </w:p>
          <w:p w14:paraId="04D0B811" w14:textId="3468585A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Mechanical ventilation before randomization : </w:t>
            </w:r>
            <w:r w:rsidR="007879B3" w:rsidRPr="006C1716">
              <w:rPr>
                <w:color w:val="000000" w:themeColor="text1"/>
                <w:sz w:val="20"/>
                <w:szCs w:val="20"/>
              </w:rPr>
              <w:t>13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563206CB" w14:textId="77777777" w:rsidR="006543DB" w:rsidRPr="006C1716" w:rsidRDefault="006543DB" w:rsidP="00265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  <w:p w14:paraId="583B7070" w14:textId="77777777" w:rsidR="006543DB" w:rsidRPr="006C1716" w:rsidRDefault="006543DB" w:rsidP="00265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Baseline characteristics liberal group : </w:t>
            </w:r>
          </w:p>
          <w:p w14:paraId="7B555898" w14:textId="5429D4F8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Age, mean (SD) :   </w:t>
            </w:r>
            <w:r w:rsidR="007879B3" w:rsidRPr="006C1716">
              <w:rPr>
                <w:color w:val="000000" w:themeColor="text1"/>
                <w:sz w:val="20"/>
                <w:szCs w:val="20"/>
              </w:rPr>
              <w:t>76.4 (13.5</w:t>
            </w:r>
            <w:r w:rsidRPr="006C1716">
              <w:rPr>
                <w:color w:val="000000" w:themeColor="text1"/>
                <w:sz w:val="20"/>
                <w:szCs w:val="20"/>
              </w:rPr>
              <w:t>) years</w:t>
            </w:r>
          </w:p>
          <w:p w14:paraId="1434AC3E" w14:textId="6EA7B9F8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Female sex: </w:t>
            </w:r>
            <w:r w:rsidR="007879B3" w:rsidRPr="006C1716">
              <w:rPr>
                <w:color w:val="000000" w:themeColor="text1"/>
                <w:sz w:val="20"/>
                <w:szCs w:val="20"/>
              </w:rPr>
              <w:t>48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 percent</w:t>
            </w:r>
          </w:p>
          <w:p w14:paraId="43C08517" w14:textId="4247C105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 group, percent : white (</w:t>
            </w:r>
            <w:r w:rsidR="007879B3" w:rsidRPr="006C1716">
              <w:rPr>
                <w:color w:val="000000" w:themeColor="text1"/>
                <w:sz w:val="20"/>
                <w:szCs w:val="20"/>
                <w:lang w:val="en-US"/>
              </w:rPr>
              <w:t>76)</w:t>
            </w:r>
          </w:p>
          <w:p w14:paraId="4BBE9088" w14:textId="3D734A59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NSTEMI : </w:t>
            </w:r>
            <w:r w:rsidR="007879B3" w:rsidRPr="006C1716">
              <w:rPr>
                <w:color w:val="000000" w:themeColor="text1"/>
                <w:sz w:val="20"/>
                <w:szCs w:val="20"/>
              </w:rPr>
              <w:t>67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68BB8EB1" w14:textId="1C97941B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STEMI :</w:t>
            </w:r>
            <w:r w:rsidR="007879B3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33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percent</w:t>
            </w:r>
          </w:p>
          <w:p w14:paraId="7E5DFB9B" w14:textId="77777777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lastRenderedPageBreak/>
              <w:t>Type 1 :  NI</w:t>
            </w:r>
          </w:p>
          <w:p w14:paraId="768A6B4E" w14:textId="77777777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Type2 : NI</w:t>
            </w:r>
          </w:p>
          <w:p w14:paraId="3743953C" w14:textId="0C69A29B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Unstable angina : </w:t>
            </w:r>
            <w:r w:rsidR="007879B3" w:rsidRPr="006C1716">
              <w:rPr>
                <w:color w:val="000000" w:themeColor="text1"/>
                <w:sz w:val="20"/>
                <w:szCs w:val="20"/>
                <w:lang w:val="en-US"/>
              </w:rPr>
              <w:t>NI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6C0E90D" w14:textId="3018F884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Stable coronary artery disease : </w:t>
            </w:r>
            <w:r w:rsidR="007879B3" w:rsidRPr="006C1716">
              <w:rPr>
                <w:color w:val="000000" w:themeColor="text1"/>
                <w:sz w:val="20"/>
                <w:szCs w:val="20"/>
                <w:lang w:val="en-US"/>
              </w:rPr>
              <w:t>NI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21B971CA" w14:textId="484DAD1C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Revascularisation before randomization : </w:t>
            </w:r>
            <w:r w:rsidR="007879B3" w:rsidRPr="006C1716">
              <w:rPr>
                <w:color w:val="000000" w:themeColor="text1"/>
                <w:sz w:val="20"/>
                <w:szCs w:val="20"/>
              </w:rPr>
              <w:t>57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percent</w:t>
            </w:r>
          </w:p>
          <w:p w14:paraId="624F1298" w14:textId="6D037D25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In hospital heart failure before randomization : </w:t>
            </w:r>
            <w:r w:rsidR="007879B3" w:rsidRPr="006C1716">
              <w:rPr>
                <w:color w:val="000000" w:themeColor="text1"/>
                <w:sz w:val="20"/>
                <w:szCs w:val="20"/>
                <w:lang w:val="en-US"/>
              </w:rPr>
              <w:t>NI</w:t>
            </w:r>
          </w:p>
          <w:p w14:paraId="0E89449D" w14:textId="39016E98" w:rsidR="006543DB" w:rsidRPr="006C1716" w:rsidRDefault="006543DB" w:rsidP="00265889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Mechanical ventilation before randomization : </w:t>
            </w:r>
            <w:r w:rsidR="007879B3" w:rsidRPr="006C1716">
              <w:rPr>
                <w:color w:val="000000" w:themeColor="text1"/>
                <w:sz w:val="20"/>
                <w:szCs w:val="20"/>
              </w:rPr>
              <w:t>24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 percent </w:t>
            </w:r>
          </w:p>
          <w:p w14:paraId="4319E405" w14:textId="77777777" w:rsidR="006543DB" w:rsidRPr="006C1716" w:rsidRDefault="006543DB" w:rsidP="00265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  <w:p w14:paraId="534D7B5E" w14:textId="77777777" w:rsidR="006543DB" w:rsidRPr="006C1716" w:rsidRDefault="006543DB" w:rsidP="00265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Country : </w:t>
            </w:r>
            <w:r w:rsidRPr="006C1716">
              <w:rPr>
                <w:color w:val="000000" w:themeColor="text1"/>
                <w:sz w:val="20"/>
                <w:szCs w:val="20"/>
              </w:rPr>
              <w:t>US</w:t>
            </w:r>
          </w:p>
          <w:p w14:paraId="5E82A009" w14:textId="3F82F07F" w:rsidR="006543DB" w:rsidRPr="006C1716" w:rsidRDefault="006543DB" w:rsidP="00265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 xml:space="preserve">Number of sites : </w:t>
            </w:r>
            <w:r w:rsidR="007879B3" w:rsidRPr="006C1716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6C1716" w:rsidRPr="006C1716" w14:paraId="24D957C4" w14:textId="77777777" w:rsidTr="00265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160F4FE" w14:textId="77777777" w:rsidR="006543DB" w:rsidRPr="006C1716" w:rsidRDefault="006543DB" w:rsidP="00265889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lastRenderedPageBreak/>
              <w:t>Interventions</w:t>
            </w:r>
          </w:p>
        </w:tc>
        <w:tc>
          <w:tcPr>
            <w:tcW w:w="6510" w:type="dxa"/>
          </w:tcPr>
          <w:p w14:paraId="4FA36161" w14:textId="77777777" w:rsidR="006543DB" w:rsidRPr="006C1716" w:rsidRDefault="006543DB" w:rsidP="00265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9DBAD6A" w14:textId="77777777" w:rsidR="006543DB" w:rsidRPr="006C1716" w:rsidRDefault="006543DB" w:rsidP="00265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>Restrictive group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 : </w:t>
            </w:r>
          </w:p>
          <w:p w14:paraId="0B9899EC" w14:textId="74A7C31F" w:rsidR="006543DB" w:rsidRPr="006C1716" w:rsidRDefault="006543DB" w:rsidP="00265889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n = </w:t>
            </w:r>
            <w:r w:rsidR="007879B3" w:rsidRPr="006C1716">
              <w:rPr>
                <w:color w:val="000000" w:themeColor="text1"/>
                <w:sz w:val="20"/>
                <w:szCs w:val="20"/>
              </w:rPr>
              <w:t>24</w:t>
            </w:r>
          </w:p>
          <w:p w14:paraId="7855A11D" w14:textId="1A51505F" w:rsidR="006543DB" w:rsidRPr="006C1716" w:rsidRDefault="006543DB" w:rsidP="00FA56F1">
            <w:pPr>
              <w:pStyle w:val="Paragraphedelist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Détails : </w:t>
            </w:r>
            <w:r w:rsidR="00FA56F1" w:rsidRPr="006C1716">
              <w:rPr>
                <w:color w:val="000000" w:themeColor="text1"/>
                <w:sz w:val="20"/>
                <w:szCs w:val="20"/>
                <w:lang w:val="en-US"/>
              </w:rPr>
              <w:t>Transfusion was initiated when hematocrit fell below 24%, aiming to maintain levels between 24% and 27%</w:t>
            </w:r>
          </w:p>
          <w:p w14:paraId="0812C016" w14:textId="77777777" w:rsidR="006543DB" w:rsidRPr="006C1716" w:rsidRDefault="006543DB" w:rsidP="002658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</w:rPr>
              <w:t>Liberal group</w:t>
            </w:r>
            <w:r w:rsidRPr="006C1716">
              <w:rPr>
                <w:color w:val="000000" w:themeColor="text1"/>
                <w:sz w:val="20"/>
                <w:szCs w:val="20"/>
              </w:rPr>
              <w:t xml:space="preserve"> : </w:t>
            </w:r>
          </w:p>
          <w:p w14:paraId="525FCADB" w14:textId="0F9252B4" w:rsidR="006543DB" w:rsidRPr="006C1716" w:rsidRDefault="006543DB" w:rsidP="00265889">
            <w:pPr>
              <w:pStyle w:val="Paragraphedelist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 xml:space="preserve">n = </w:t>
            </w:r>
            <w:r w:rsidR="007879B3" w:rsidRPr="006C1716">
              <w:rPr>
                <w:color w:val="000000" w:themeColor="text1"/>
                <w:sz w:val="20"/>
                <w:szCs w:val="20"/>
              </w:rPr>
              <w:t>21</w:t>
            </w:r>
          </w:p>
          <w:p w14:paraId="3FF61C9C" w14:textId="5D8F3D26" w:rsidR="006543DB" w:rsidRPr="006C1716" w:rsidRDefault="006543DB" w:rsidP="00FA56F1">
            <w:pPr>
              <w:pStyle w:val="Paragraphedelist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Détails : </w:t>
            </w:r>
            <w:r w:rsidR="00FA56F1" w:rsidRPr="006C1716">
              <w:rPr>
                <w:color w:val="000000" w:themeColor="text1"/>
                <w:sz w:val="20"/>
                <w:szCs w:val="20"/>
                <w:lang w:val="en-US"/>
              </w:rPr>
              <w:t>Transfusion was initiated when hematocrit fell below 30%, aiming to maintain levels between 30% and 33%.</w:t>
            </w:r>
          </w:p>
          <w:p w14:paraId="5FB45979" w14:textId="77777777" w:rsidR="006543DB" w:rsidRPr="006C1716" w:rsidRDefault="006543DB" w:rsidP="00265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1716" w:rsidRPr="006C1716" w14:paraId="30685271" w14:textId="77777777" w:rsidTr="0026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108C7C1" w14:textId="77777777" w:rsidR="006543DB" w:rsidRPr="006C1716" w:rsidRDefault="006543DB" w:rsidP="00265889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6510" w:type="dxa"/>
          </w:tcPr>
          <w:p w14:paraId="08E410E2" w14:textId="414E2455" w:rsidR="006543DB" w:rsidRPr="006C1716" w:rsidRDefault="006543DB" w:rsidP="00265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ortality, MI, myocardial infar</w:t>
            </w:r>
            <w:r w:rsidR="007879B3" w:rsidRPr="006C1716">
              <w:rPr>
                <w:color w:val="000000" w:themeColor="text1"/>
                <w:sz w:val="20"/>
                <w:szCs w:val="20"/>
                <w:lang w:val="en-US"/>
              </w:rPr>
              <w:t>ction</w:t>
            </w:r>
          </w:p>
        </w:tc>
      </w:tr>
      <w:tr w:rsidR="006C1716" w:rsidRPr="006C1716" w14:paraId="17377A89" w14:textId="77777777" w:rsidTr="00265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2F9690" w14:textId="77777777" w:rsidR="006543DB" w:rsidRPr="006C1716" w:rsidRDefault="006543DB" w:rsidP="00265889">
            <w:pPr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Notes</w:t>
            </w:r>
          </w:p>
        </w:tc>
        <w:tc>
          <w:tcPr>
            <w:tcW w:w="6510" w:type="dxa"/>
          </w:tcPr>
          <w:p w14:paraId="15AFE02A" w14:textId="53449E1B" w:rsidR="006543DB" w:rsidRPr="006C1716" w:rsidRDefault="006543DB" w:rsidP="00265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b/>
                <w:color w:val="000000" w:themeColor="text1"/>
                <w:sz w:val="20"/>
                <w:szCs w:val="20"/>
                <w:lang w:val="en-US"/>
              </w:rPr>
              <w:t>Study dates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 :</w:t>
            </w:r>
            <w:r w:rsidR="000B5281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From May 2003 through October 2009</w:t>
            </w: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466493FD" w14:textId="77777777" w:rsidR="006543DB" w:rsidRPr="006C1716" w:rsidRDefault="006543DB" w:rsidP="006543DB">
      <w:pPr>
        <w:rPr>
          <w:color w:val="000000" w:themeColor="text1"/>
          <w:sz w:val="16"/>
          <w:szCs w:val="16"/>
          <w:lang w:val="en-US"/>
        </w:rPr>
      </w:pPr>
    </w:p>
    <w:p w14:paraId="49E59DB4" w14:textId="77777777" w:rsidR="006543DB" w:rsidRPr="006C1716" w:rsidRDefault="006543DB" w:rsidP="00136825">
      <w:pPr>
        <w:rPr>
          <w:color w:val="000000" w:themeColor="text1"/>
          <w:sz w:val="16"/>
          <w:szCs w:val="16"/>
          <w:lang w:val="en-US"/>
        </w:rPr>
      </w:pPr>
    </w:p>
    <w:p w14:paraId="4FCD30F2" w14:textId="77777777" w:rsidR="00715DD2" w:rsidRPr="006C1716" w:rsidRDefault="00715DD2">
      <w:pPr>
        <w:rPr>
          <w:color w:val="000000" w:themeColor="text1"/>
          <w:sz w:val="16"/>
          <w:szCs w:val="16"/>
          <w:lang w:val="en-US"/>
        </w:rPr>
      </w:pPr>
    </w:p>
    <w:p w14:paraId="51A4AE23" w14:textId="60D99D46" w:rsidR="003D4DF8" w:rsidRPr="006C1716" w:rsidRDefault="003D4DF8">
      <w:pPr>
        <w:rPr>
          <w:color w:val="000000" w:themeColor="text1"/>
          <w:sz w:val="16"/>
          <w:szCs w:val="16"/>
          <w:lang w:val="en-US"/>
        </w:rPr>
      </w:pPr>
    </w:p>
    <w:p w14:paraId="1773758D" w14:textId="43716403" w:rsidR="00FA56F1" w:rsidRPr="006C1716" w:rsidRDefault="00FA56F1">
      <w:pPr>
        <w:rPr>
          <w:color w:val="000000" w:themeColor="text1"/>
          <w:sz w:val="16"/>
          <w:szCs w:val="16"/>
          <w:lang w:val="en-US"/>
        </w:rPr>
      </w:pPr>
    </w:p>
    <w:p w14:paraId="70168CFF" w14:textId="2C2BFE89" w:rsidR="00FA56F1" w:rsidRPr="006C1716" w:rsidRDefault="00FA56F1">
      <w:pPr>
        <w:rPr>
          <w:color w:val="000000" w:themeColor="text1"/>
          <w:sz w:val="16"/>
          <w:szCs w:val="16"/>
          <w:lang w:val="en-US"/>
        </w:rPr>
      </w:pPr>
    </w:p>
    <w:p w14:paraId="2ED096D3" w14:textId="1336FA51" w:rsidR="00FA56F1" w:rsidRPr="006C1716" w:rsidRDefault="00FA56F1">
      <w:pPr>
        <w:rPr>
          <w:color w:val="000000" w:themeColor="text1"/>
          <w:sz w:val="16"/>
          <w:szCs w:val="16"/>
          <w:lang w:val="en-US"/>
        </w:rPr>
      </w:pPr>
    </w:p>
    <w:p w14:paraId="3F2DAADA" w14:textId="5600343A" w:rsidR="00FA56F1" w:rsidRPr="006C1716" w:rsidRDefault="00FA56F1">
      <w:pPr>
        <w:rPr>
          <w:color w:val="000000" w:themeColor="text1"/>
          <w:sz w:val="16"/>
          <w:szCs w:val="16"/>
          <w:lang w:val="en-US"/>
        </w:rPr>
      </w:pPr>
    </w:p>
    <w:p w14:paraId="60E07667" w14:textId="1E2B2563" w:rsidR="00FA56F1" w:rsidRPr="006C1716" w:rsidRDefault="00FA56F1">
      <w:pPr>
        <w:rPr>
          <w:color w:val="000000" w:themeColor="text1"/>
          <w:sz w:val="16"/>
          <w:szCs w:val="16"/>
          <w:lang w:val="en-US"/>
        </w:rPr>
      </w:pPr>
    </w:p>
    <w:p w14:paraId="784603E1" w14:textId="310FC26E" w:rsidR="00FA56F1" w:rsidRPr="006C1716" w:rsidRDefault="00FA56F1">
      <w:pPr>
        <w:rPr>
          <w:color w:val="000000" w:themeColor="text1"/>
          <w:sz w:val="16"/>
          <w:szCs w:val="16"/>
          <w:lang w:val="en-US"/>
        </w:rPr>
      </w:pPr>
    </w:p>
    <w:p w14:paraId="44A2BAD2" w14:textId="31E5E15B" w:rsidR="00FA56F1" w:rsidRPr="006C1716" w:rsidRDefault="00FA56F1">
      <w:pPr>
        <w:rPr>
          <w:color w:val="000000" w:themeColor="text1"/>
          <w:sz w:val="16"/>
          <w:szCs w:val="16"/>
          <w:lang w:val="en-US"/>
        </w:rPr>
      </w:pPr>
    </w:p>
    <w:p w14:paraId="5B033C72" w14:textId="77777777" w:rsidR="00FA56F1" w:rsidRPr="006C1716" w:rsidRDefault="00FA56F1">
      <w:pPr>
        <w:rPr>
          <w:color w:val="000000" w:themeColor="text1"/>
          <w:sz w:val="16"/>
          <w:szCs w:val="16"/>
          <w:lang w:val="en-US"/>
        </w:rPr>
      </w:pPr>
    </w:p>
    <w:p w14:paraId="35B95034" w14:textId="77777777" w:rsidR="003D4DF8" w:rsidRPr="006C1716" w:rsidRDefault="003D4DF8">
      <w:pPr>
        <w:rPr>
          <w:color w:val="000000" w:themeColor="text1"/>
          <w:sz w:val="16"/>
          <w:szCs w:val="16"/>
          <w:lang w:val="en-US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  <w:gridCol w:w="2614"/>
      </w:tblGrid>
      <w:tr w:rsidR="006C1716" w:rsidRPr="006C1716" w14:paraId="5AE7B668" w14:textId="2E5A615B" w:rsidTr="003D2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2146AC6A" w14:textId="77777777" w:rsidR="00FA56F1" w:rsidRPr="006C1716" w:rsidRDefault="00FA56F1">
            <w:pPr>
              <w:rPr>
                <w:color w:val="000000" w:themeColor="text1"/>
                <w:sz w:val="16"/>
                <w:szCs w:val="16"/>
              </w:rPr>
            </w:pPr>
            <w:r w:rsidRPr="006C1716">
              <w:rPr>
                <w:color w:val="000000" w:themeColor="text1"/>
              </w:rPr>
              <w:lastRenderedPageBreak/>
              <w:t>Study</w:t>
            </w:r>
          </w:p>
        </w:tc>
        <w:tc>
          <w:tcPr>
            <w:tcW w:w="2614" w:type="dxa"/>
          </w:tcPr>
          <w:p w14:paraId="2F5129F6" w14:textId="77777777" w:rsidR="00FA56F1" w:rsidRPr="006C1716" w:rsidRDefault="00FA56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C1716">
              <w:rPr>
                <w:color w:val="000000" w:themeColor="text1"/>
              </w:rPr>
              <w:t>Carson et al. 2023</w:t>
            </w:r>
          </w:p>
        </w:tc>
        <w:tc>
          <w:tcPr>
            <w:tcW w:w="2614" w:type="dxa"/>
          </w:tcPr>
          <w:p w14:paraId="57C398D5" w14:textId="77777777" w:rsidR="00FA56F1" w:rsidRPr="006C1716" w:rsidRDefault="00FA56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C1716">
              <w:rPr>
                <w:color w:val="000000" w:themeColor="text1"/>
              </w:rPr>
              <w:t>Ducrocq et al. 2021</w:t>
            </w:r>
          </w:p>
        </w:tc>
        <w:tc>
          <w:tcPr>
            <w:tcW w:w="2614" w:type="dxa"/>
          </w:tcPr>
          <w:p w14:paraId="05CB14C0" w14:textId="77777777" w:rsidR="00FA56F1" w:rsidRPr="006C1716" w:rsidRDefault="00FA56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C1716">
              <w:rPr>
                <w:color w:val="000000" w:themeColor="text1"/>
              </w:rPr>
              <w:t>Carson et al. 2013</w:t>
            </w:r>
          </w:p>
        </w:tc>
        <w:tc>
          <w:tcPr>
            <w:tcW w:w="2614" w:type="dxa"/>
          </w:tcPr>
          <w:p w14:paraId="5C559E06" w14:textId="66A535F2" w:rsidR="00FA56F1" w:rsidRPr="006C1716" w:rsidRDefault="00FA56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C1716">
              <w:rPr>
                <w:color w:val="000000" w:themeColor="text1"/>
              </w:rPr>
              <w:t>Cooper et al. 2011</w:t>
            </w:r>
          </w:p>
        </w:tc>
      </w:tr>
      <w:tr w:rsidR="006C1716" w:rsidRPr="006C1716" w14:paraId="4FEEF337" w14:textId="5B9C2E56" w:rsidTr="003D2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064D9784" w14:textId="77777777" w:rsidR="00FA56F1" w:rsidRPr="006C1716" w:rsidRDefault="00FA56F1">
            <w:pPr>
              <w:rPr>
                <w:color w:val="000000" w:themeColor="text1"/>
              </w:rPr>
            </w:pPr>
            <w:r w:rsidRPr="006C1716">
              <w:rPr>
                <w:color w:val="000000" w:themeColor="text1"/>
              </w:rPr>
              <w:t>Participants</w:t>
            </w:r>
          </w:p>
        </w:tc>
        <w:tc>
          <w:tcPr>
            <w:tcW w:w="2614" w:type="dxa"/>
          </w:tcPr>
          <w:p w14:paraId="69BA4D5C" w14:textId="77777777" w:rsidR="00FA56F1" w:rsidRPr="006C1716" w:rsidRDefault="00FA5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3504</w:t>
            </w:r>
          </w:p>
        </w:tc>
        <w:tc>
          <w:tcPr>
            <w:tcW w:w="2614" w:type="dxa"/>
          </w:tcPr>
          <w:p w14:paraId="2B36BB48" w14:textId="77777777" w:rsidR="00FA56F1" w:rsidRPr="006C1716" w:rsidRDefault="00FA5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2614" w:type="dxa"/>
          </w:tcPr>
          <w:p w14:paraId="6DBB9278" w14:textId="77777777" w:rsidR="00FA56F1" w:rsidRPr="006C1716" w:rsidRDefault="00FA5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2614" w:type="dxa"/>
          </w:tcPr>
          <w:p w14:paraId="11AA7123" w14:textId="62859401" w:rsidR="00FA56F1" w:rsidRPr="006C1716" w:rsidRDefault="00FA56F1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45</w:t>
            </w:r>
          </w:p>
        </w:tc>
      </w:tr>
      <w:tr w:rsidR="006C1716" w:rsidRPr="006C1716" w14:paraId="061E2971" w14:textId="52C301AA" w:rsidTr="003D2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1CF554EE" w14:textId="77777777" w:rsidR="00FA56F1" w:rsidRPr="006C1716" w:rsidRDefault="00FA56F1">
            <w:pPr>
              <w:rPr>
                <w:color w:val="000000" w:themeColor="text1"/>
              </w:rPr>
            </w:pPr>
            <w:r w:rsidRPr="006C1716">
              <w:rPr>
                <w:color w:val="000000" w:themeColor="text1"/>
              </w:rPr>
              <w:t>Inclusion Criteria</w:t>
            </w:r>
          </w:p>
        </w:tc>
        <w:tc>
          <w:tcPr>
            <w:tcW w:w="2614" w:type="dxa"/>
          </w:tcPr>
          <w:p w14:paraId="0AC80109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yocardial infarction with anemia &lt; 10g/dl</w:t>
            </w:r>
          </w:p>
        </w:tc>
        <w:tc>
          <w:tcPr>
            <w:tcW w:w="2614" w:type="dxa"/>
          </w:tcPr>
          <w:p w14:paraId="35DC7031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yocardial infarction, Hb between 7-10 g/dL</w:t>
            </w:r>
          </w:p>
        </w:tc>
        <w:tc>
          <w:tcPr>
            <w:tcW w:w="2614" w:type="dxa"/>
          </w:tcPr>
          <w:p w14:paraId="64C8CAEF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yocardial infarction, unstable angina, stable coronary disease, Hb &lt; 10g/dL</w:t>
            </w:r>
          </w:p>
        </w:tc>
        <w:tc>
          <w:tcPr>
            <w:tcW w:w="2614" w:type="dxa"/>
          </w:tcPr>
          <w:p w14:paraId="1E23A835" w14:textId="6F78A72F" w:rsidR="00FA56F1" w:rsidRPr="006C1716" w:rsidRDefault="00FA56F1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yocardial infarction, hematocrit ≤30%</w:t>
            </w:r>
          </w:p>
        </w:tc>
      </w:tr>
      <w:tr w:rsidR="006C1716" w:rsidRPr="006C1716" w14:paraId="776AEDEC" w14:textId="58F8BDBD" w:rsidTr="003D2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4E2875C5" w14:textId="511FF409" w:rsidR="00FA56F1" w:rsidRPr="006C1716" w:rsidRDefault="00FA56F1">
            <w:pPr>
              <w:rPr>
                <w:color w:val="000000" w:themeColor="text1"/>
              </w:rPr>
            </w:pPr>
            <w:r w:rsidRPr="006C1716">
              <w:rPr>
                <w:color w:val="000000" w:themeColor="text1"/>
              </w:rPr>
              <w:t>Exclusion Criteria</w:t>
            </w:r>
          </w:p>
        </w:tc>
        <w:tc>
          <w:tcPr>
            <w:tcW w:w="2614" w:type="dxa"/>
          </w:tcPr>
          <w:p w14:paraId="013AD65F" w14:textId="77777777" w:rsidR="00FA56F1" w:rsidRPr="006C1716" w:rsidRDefault="00FA5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Uncontrolled bleeding, palliative treatment, scheduled cardiac surgery, decline of blood transfusion</w:t>
            </w:r>
          </w:p>
        </w:tc>
        <w:tc>
          <w:tcPr>
            <w:tcW w:w="2614" w:type="dxa"/>
          </w:tcPr>
          <w:p w14:paraId="493E98C8" w14:textId="77777777" w:rsidR="00FA56F1" w:rsidRPr="006C1716" w:rsidRDefault="00FA5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Shock myocardial infarction post-PCI or CABG, blood transfusion in last 30 days, malignant hematologic disease</w:t>
            </w:r>
          </w:p>
        </w:tc>
        <w:tc>
          <w:tcPr>
            <w:tcW w:w="2614" w:type="dxa"/>
          </w:tcPr>
          <w:p w14:paraId="01781930" w14:textId="77777777" w:rsidR="00FA56F1" w:rsidRPr="006C1716" w:rsidRDefault="00FA5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Active bleeding, hemodynamic instability, health issues interfering with symptom reporting or treatment adherence</w:t>
            </w:r>
          </w:p>
        </w:tc>
        <w:tc>
          <w:tcPr>
            <w:tcW w:w="2614" w:type="dxa"/>
          </w:tcPr>
          <w:p w14:paraId="5993D63F" w14:textId="370929E9" w:rsidR="00FA56F1" w:rsidRPr="006C1716" w:rsidRDefault="00FA56F1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Non-coronary cause, active bleeding (≥5% hematocrit drop in 12 hours), unwillingness/inability to receive RBC transfusion, recent RBC transfusion (within 7 days), severe transfusion reaction history, imminent death, limited/comfort care decision, age &lt;21</w:t>
            </w:r>
          </w:p>
        </w:tc>
      </w:tr>
      <w:tr w:rsidR="006C1716" w:rsidRPr="006C1716" w14:paraId="7DF798D4" w14:textId="178F1FE2" w:rsidTr="003D2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5C366C5F" w14:textId="77777777" w:rsidR="00FA56F1" w:rsidRPr="006C1716" w:rsidRDefault="00FA56F1">
            <w:pPr>
              <w:rPr>
                <w:color w:val="000000" w:themeColor="text1"/>
              </w:rPr>
            </w:pPr>
            <w:r w:rsidRPr="006C1716">
              <w:rPr>
                <w:color w:val="000000" w:themeColor="text1"/>
              </w:rPr>
              <w:t>Baseline Characteristics (Restrictive Group)</w:t>
            </w:r>
          </w:p>
        </w:tc>
        <w:tc>
          <w:tcPr>
            <w:tcW w:w="2614" w:type="dxa"/>
          </w:tcPr>
          <w:p w14:paraId="5CCD7357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Age: 72.2 years</w:t>
            </w:r>
          </w:p>
          <w:p w14:paraId="06F33E57" w14:textId="2B285C9D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Female: 44.3%  </w:t>
            </w:r>
          </w:p>
          <w:p w14:paraId="49B5A60D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ity: 70.3% white NSTEMI: 81.8%</w:t>
            </w:r>
          </w:p>
          <w:p w14:paraId="7B1B4AF9" w14:textId="77777777" w:rsidR="00FA56F1" w:rsidRPr="006C1716" w:rsidRDefault="00FA56F1" w:rsidP="00292C62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Type 1: 41.7%</w:t>
            </w:r>
          </w:p>
          <w:p w14:paraId="756CF0B9" w14:textId="77777777" w:rsidR="00FA56F1" w:rsidRPr="006C1716" w:rsidRDefault="00FA56F1" w:rsidP="00292C62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Type 2: 55.3%</w:t>
            </w:r>
          </w:p>
          <w:p w14:paraId="65EE3606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Revascularization: 29.1%</w:t>
            </w:r>
          </w:p>
          <w:p w14:paraId="470ADA5B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Heart failure: 21.6%</w:t>
            </w:r>
          </w:p>
          <w:p w14:paraId="4917D5DF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Dialysis: 11.8%</w:t>
            </w:r>
          </w:p>
          <w:p w14:paraId="2EE864A2" w14:textId="7CBEAF6E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echanical ventilation: 13.7%</w:t>
            </w:r>
          </w:p>
        </w:tc>
        <w:tc>
          <w:tcPr>
            <w:tcW w:w="2614" w:type="dxa"/>
          </w:tcPr>
          <w:p w14:paraId="2A27F4DB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Age: 78 years</w:t>
            </w:r>
          </w:p>
          <w:p w14:paraId="655B9BF3" w14:textId="0CBE2A2D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Female: 41.2%</w:t>
            </w:r>
          </w:p>
          <w:p w14:paraId="29321838" w14:textId="54EC93AC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ity: 88.7% white NSTEMI: 68.4%</w:t>
            </w:r>
          </w:p>
          <w:p w14:paraId="3AD98247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4F44AEF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40659A7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Revascularization: 58.8%</w:t>
            </w:r>
          </w:p>
          <w:p w14:paraId="262CD567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B53EE77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Dialysis: 8%</w:t>
            </w:r>
          </w:p>
          <w:p w14:paraId="246978D0" w14:textId="7E875E0E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echanical ventilation: NA</w:t>
            </w:r>
          </w:p>
        </w:tc>
        <w:tc>
          <w:tcPr>
            <w:tcW w:w="2614" w:type="dxa"/>
          </w:tcPr>
          <w:p w14:paraId="0B0A9FEB" w14:textId="01981431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Age: 74.3 years </w:t>
            </w:r>
          </w:p>
          <w:p w14:paraId="5729BB4A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Female: 50.9%  </w:t>
            </w:r>
          </w:p>
          <w:p w14:paraId="1125DE33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ity: 74.6% white NSTEMI: 47.3%</w:t>
            </w:r>
          </w:p>
          <w:p w14:paraId="028450AA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87B9C29" w14:textId="77777777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CCE3DD0" w14:textId="0BA8D53A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Revascularization: 47.3% Heart failure: 23.6%</w:t>
            </w:r>
          </w:p>
          <w:p w14:paraId="16945BAB" w14:textId="1DE5537C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Dialysis: NA</w:t>
            </w:r>
          </w:p>
          <w:p w14:paraId="7D4C94DB" w14:textId="51EA322A" w:rsidR="00FA56F1" w:rsidRPr="006C1716" w:rsidRDefault="00FA5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echanical ventilation:  NA</w:t>
            </w:r>
          </w:p>
        </w:tc>
        <w:tc>
          <w:tcPr>
            <w:tcW w:w="2614" w:type="dxa"/>
          </w:tcPr>
          <w:p w14:paraId="1E2050B4" w14:textId="006CBB44" w:rsidR="00FA56F1" w:rsidRPr="006C1716" w:rsidRDefault="00FA56F1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Age: 70.3 years </w:t>
            </w:r>
          </w:p>
          <w:p w14:paraId="58C4CFE6" w14:textId="7582A1B9" w:rsidR="00FA56F1" w:rsidRPr="006C1716" w:rsidRDefault="00FA56F1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Female:46 %  </w:t>
            </w:r>
          </w:p>
          <w:p w14:paraId="2683C42F" w14:textId="5A1BFBB5" w:rsidR="00FA56F1" w:rsidRPr="006C1716" w:rsidRDefault="00FA56F1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Ethnicity: 61 % white </w:t>
            </w:r>
          </w:p>
          <w:p w14:paraId="1168817A" w14:textId="04EEB6FF" w:rsidR="00FA56F1" w:rsidRPr="006C1716" w:rsidRDefault="00FA56F1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NSTEMI: 54 %</w:t>
            </w:r>
          </w:p>
          <w:p w14:paraId="713BCD67" w14:textId="77777777" w:rsidR="00FA56F1" w:rsidRPr="006C1716" w:rsidRDefault="00FA56F1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E43EF71" w14:textId="77777777" w:rsidR="00FA56F1" w:rsidRPr="006C1716" w:rsidRDefault="00FA56F1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B3E731E" w14:textId="46A78460" w:rsidR="00FA56F1" w:rsidRPr="006C1716" w:rsidRDefault="00FA56F1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Revascularization: 54 %</w:t>
            </w:r>
          </w:p>
          <w:p w14:paraId="2F4581D1" w14:textId="369C9555" w:rsidR="00FA56F1" w:rsidRPr="006C1716" w:rsidRDefault="00FA56F1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Heart failure: NA</w:t>
            </w:r>
          </w:p>
          <w:p w14:paraId="1891F882" w14:textId="640072A7" w:rsidR="00FA56F1" w:rsidRPr="006C1716" w:rsidRDefault="00FA56F1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Dialysis: NA</w:t>
            </w:r>
          </w:p>
          <w:p w14:paraId="68C6D147" w14:textId="4E440046" w:rsidR="00FA56F1" w:rsidRPr="006C1716" w:rsidRDefault="00FA56F1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echanical ventilation:  13%</w:t>
            </w:r>
          </w:p>
        </w:tc>
      </w:tr>
      <w:tr w:rsidR="006C1716" w:rsidRPr="006C1716" w14:paraId="796A3028" w14:textId="77777777" w:rsidTr="003D2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3A4E3FD5" w14:textId="772CCA7F" w:rsidR="005E5BC5" w:rsidRPr="006C1716" w:rsidRDefault="005E5BC5" w:rsidP="005E5BC5">
            <w:pPr>
              <w:rPr>
                <w:color w:val="000000" w:themeColor="text1"/>
              </w:rPr>
            </w:pPr>
            <w:r w:rsidRPr="006C1716">
              <w:rPr>
                <w:color w:val="000000" w:themeColor="text1"/>
              </w:rPr>
              <w:t>Baseline Characteristics (Liberal Group)</w:t>
            </w:r>
          </w:p>
        </w:tc>
        <w:tc>
          <w:tcPr>
            <w:tcW w:w="2614" w:type="dxa"/>
          </w:tcPr>
          <w:p w14:paraId="0C6159C9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Age: 72.1 years </w:t>
            </w:r>
          </w:p>
          <w:p w14:paraId="0DBE1A03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Female: 46.7% </w:t>
            </w:r>
          </w:p>
          <w:p w14:paraId="50F89C16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ity: 70.9% white NSTEMI: 80.8%</w:t>
            </w:r>
          </w:p>
          <w:p w14:paraId="6C88DE44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Type 1: 41.6%</w:t>
            </w:r>
          </w:p>
          <w:p w14:paraId="66F3A212" w14:textId="59C3D495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Type 2: 56.3%, Revascularization: 28.1% Heart failure: 23%</w:t>
            </w:r>
          </w:p>
        </w:tc>
        <w:tc>
          <w:tcPr>
            <w:tcW w:w="2614" w:type="dxa"/>
          </w:tcPr>
          <w:p w14:paraId="48BF37F6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Age: 76 years </w:t>
            </w:r>
          </w:p>
          <w:p w14:paraId="6AD2BE6B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Female: 43.2% </w:t>
            </w:r>
          </w:p>
          <w:p w14:paraId="31DFF7D9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ity: 82.6% white</w:t>
            </w:r>
          </w:p>
          <w:p w14:paraId="783405BD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NSTEMI: 71.3%, </w:t>
            </w:r>
          </w:p>
          <w:p w14:paraId="7ECD0F8E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BDAAA02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B9D889F" w14:textId="2EB8C61A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Revascularization: 59.3%</w:t>
            </w:r>
          </w:p>
        </w:tc>
        <w:tc>
          <w:tcPr>
            <w:tcW w:w="2614" w:type="dxa"/>
          </w:tcPr>
          <w:p w14:paraId="01948FD7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Age: 67.3 years</w:t>
            </w:r>
          </w:p>
          <w:p w14:paraId="3B5EEE04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Female: 49.1%  </w:t>
            </w:r>
          </w:p>
          <w:p w14:paraId="43DDF129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ity: 70.9% white</w:t>
            </w:r>
          </w:p>
          <w:p w14:paraId="347991CE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NSTEMI: 38.2%</w:t>
            </w:r>
          </w:p>
          <w:p w14:paraId="36DB527F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6F890A1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58F0DCF" w14:textId="58D136B2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Revascularization: 63.6%Heart failure: 21.8%</w:t>
            </w:r>
          </w:p>
        </w:tc>
        <w:tc>
          <w:tcPr>
            <w:tcW w:w="2614" w:type="dxa"/>
          </w:tcPr>
          <w:p w14:paraId="0C52931F" w14:textId="5DA96D13" w:rsidR="005E5BC5" w:rsidRPr="006C1716" w:rsidRDefault="00FF0982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Age: 76.4</w:t>
            </w:r>
            <w:r w:rsidR="005E5BC5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years </w:t>
            </w:r>
          </w:p>
          <w:p w14:paraId="56E2C6EE" w14:textId="22715A12" w:rsidR="005E5BC5" w:rsidRPr="006C1716" w:rsidRDefault="00FF0982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Female:52</w:t>
            </w:r>
            <w:r w:rsidR="005E5BC5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%  </w:t>
            </w:r>
          </w:p>
          <w:p w14:paraId="54F67AEA" w14:textId="0C8A28F0" w:rsidR="005E5BC5" w:rsidRPr="006C1716" w:rsidRDefault="00FF0982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Ethnicity: 76</w:t>
            </w:r>
            <w:r w:rsidR="005E5BC5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% white </w:t>
            </w:r>
          </w:p>
          <w:p w14:paraId="0ED656C6" w14:textId="236F3ED9" w:rsidR="005E5BC5" w:rsidRPr="006C1716" w:rsidRDefault="00FF0982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NSTEMI: 67</w:t>
            </w:r>
            <w:r w:rsidR="005E5BC5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%</w:t>
            </w:r>
          </w:p>
          <w:p w14:paraId="4FCBB5C2" w14:textId="77777777" w:rsidR="005E5BC5" w:rsidRPr="006C1716" w:rsidRDefault="005E5BC5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508A66C" w14:textId="77777777" w:rsidR="005E5BC5" w:rsidRPr="006C1716" w:rsidRDefault="005E5BC5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7E559FF" w14:textId="1A50B1AF" w:rsidR="005E5BC5" w:rsidRPr="006C1716" w:rsidRDefault="00FF0982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Revascularization: 57</w:t>
            </w:r>
            <w:r w:rsidR="005E5BC5"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 %</w:t>
            </w:r>
          </w:p>
          <w:p w14:paraId="44BA6088" w14:textId="77777777" w:rsidR="005E5BC5" w:rsidRPr="006C1716" w:rsidRDefault="005E5BC5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Heart failure: NA</w:t>
            </w:r>
          </w:p>
          <w:p w14:paraId="3D161387" w14:textId="77777777" w:rsidR="005E5BC5" w:rsidRPr="006C1716" w:rsidRDefault="005E5BC5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Dialysis: NA</w:t>
            </w:r>
          </w:p>
          <w:p w14:paraId="6C119411" w14:textId="4F30F7C8" w:rsidR="005E5BC5" w:rsidRPr="006C1716" w:rsidRDefault="00FF0982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Mechanical ventilation:  24</w:t>
            </w:r>
            <w:r w:rsidR="005E5BC5" w:rsidRPr="006C1716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6C1716" w:rsidRPr="006C1716" w14:paraId="6C36DEF2" w14:textId="2E578921" w:rsidTr="003D2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55881F2C" w14:textId="564F2840" w:rsidR="005E5BC5" w:rsidRPr="006C1716" w:rsidRDefault="005E5BC5" w:rsidP="005E5BC5">
            <w:pPr>
              <w:rPr>
                <w:color w:val="000000" w:themeColor="text1"/>
              </w:rPr>
            </w:pPr>
            <w:r w:rsidRPr="006C1716">
              <w:rPr>
                <w:color w:val="000000" w:themeColor="text1"/>
              </w:rPr>
              <w:t xml:space="preserve">Hemoglobin levels </w:t>
            </w:r>
          </w:p>
        </w:tc>
        <w:tc>
          <w:tcPr>
            <w:tcW w:w="2614" w:type="dxa"/>
          </w:tcPr>
          <w:p w14:paraId="4FCDA86C" w14:textId="77777777" w:rsidR="007B4543" w:rsidRPr="006C1716" w:rsidRDefault="007B4543" w:rsidP="007B4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Baseline: </w:t>
            </w:r>
          </w:p>
          <w:p w14:paraId="1FC31D4A" w14:textId="77777777" w:rsidR="007B4543" w:rsidRPr="006C1716" w:rsidRDefault="007B4543" w:rsidP="007B4543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8.6 g/dl for restrictive</w:t>
            </w:r>
          </w:p>
          <w:p w14:paraId="1B47627F" w14:textId="77777777" w:rsidR="007B4543" w:rsidRPr="006C1716" w:rsidRDefault="007B4543" w:rsidP="007B4543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8.6 g/dl liberal</w:t>
            </w:r>
          </w:p>
          <w:p w14:paraId="1C9A67F9" w14:textId="77777777" w:rsidR="007B4543" w:rsidRPr="006C1716" w:rsidRDefault="007B4543" w:rsidP="007B4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Days 3: </w:t>
            </w:r>
          </w:p>
          <w:p w14:paraId="6A937A05" w14:textId="77777777" w:rsidR="007B4543" w:rsidRPr="006C1716" w:rsidRDefault="007B4543" w:rsidP="007B4543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8.9 g/dl for restrictive</w:t>
            </w:r>
          </w:p>
          <w:p w14:paraId="36BD055B" w14:textId="77777777" w:rsidR="007B4543" w:rsidRPr="006C1716" w:rsidRDefault="007B4543" w:rsidP="007B4543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10.5 g/dl liberal</w:t>
            </w:r>
          </w:p>
          <w:p w14:paraId="0C835159" w14:textId="77777777" w:rsidR="007B4543" w:rsidRPr="006C1716" w:rsidRDefault="007B4543" w:rsidP="007B4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220B01A" w14:textId="24D47C48" w:rsidR="005E5BC5" w:rsidRPr="006C1716" w:rsidRDefault="007B4543" w:rsidP="007B4543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Discharge: NA</w:t>
            </w:r>
          </w:p>
        </w:tc>
        <w:tc>
          <w:tcPr>
            <w:tcW w:w="2614" w:type="dxa"/>
          </w:tcPr>
          <w:p w14:paraId="5C6741DE" w14:textId="77777777" w:rsidR="007B4543" w:rsidRPr="006C1716" w:rsidRDefault="007B4543" w:rsidP="007B4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Baseline: </w:t>
            </w:r>
          </w:p>
          <w:p w14:paraId="0056D006" w14:textId="77777777" w:rsidR="007B4543" w:rsidRPr="006C1716" w:rsidRDefault="007B4543" w:rsidP="007B4543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9 g/dl for restrictive</w:t>
            </w:r>
          </w:p>
          <w:p w14:paraId="1D7718A6" w14:textId="77777777" w:rsidR="007B4543" w:rsidRPr="006C1716" w:rsidRDefault="007B4543" w:rsidP="007B4543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9.1 g/dl liberal</w:t>
            </w:r>
          </w:p>
          <w:p w14:paraId="7CF9610F" w14:textId="77777777" w:rsidR="007B4543" w:rsidRPr="006C1716" w:rsidRDefault="007B4543" w:rsidP="007B4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60D72FD" w14:textId="77777777" w:rsidR="007B4543" w:rsidRPr="006C1716" w:rsidRDefault="007B4543" w:rsidP="007B4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Days 3: NA</w:t>
            </w:r>
          </w:p>
          <w:p w14:paraId="4D01152C" w14:textId="77777777" w:rsidR="007B4543" w:rsidRPr="006C1716" w:rsidRDefault="007B4543" w:rsidP="007B4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D961AD7" w14:textId="77777777" w:rsidR="007B4543" w:rsidRPr="006C1716" w:rsidRDefault="007B4543" w:rsidP="007B4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2908C7D" w14:textId="77777777" w:rsidR="007B4543" w:rsidRPr="006C1716" w:rsidRDefault="007B4543" w:rsidP="007B4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E6A5DD8" w14:textId="77777777" w:rsidR="007B4543" w:rsidRPr="006C1716" w:rsidRDefault="007B4543" w:rsidP="007B4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19EF76C" w14:textId="77777777" w:rsidR="007B4543" w:rsidRPr="006C1716" w:rsidRDefault="007B4543" w:rsidP="007B4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Discharge: </w:t>
            </w:r>
          </w:p>
          <w:p w14:paraId="1A869672" w14:textId="77777777" w:rsidR="007B4543" w:rsidRPr="006C1716" w:rsidRDefault="007B4543" w:rsidP="007B4543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9.7 g/dl for restrictive</w:t>
            </w:r>
          </w:p>
          <w:p w14:paraId="38464D56" w14:textId="77777777" w:rsidR="007B4543" w:rsidRPr="006C1716" w:rsidRDefault="007B4543" w:rsidP="007B4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11,1 g/dl for liberal</w:t>
            </w:r>
          </w:p>
          <w:p w14:paraId="1B10BC79" w14:textId="043694C7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14" w:type="dxa"/>
          </w:tcPr>
          <w:p w14:paraId="2FEA60D9" w14:textId="77777777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Baseline: </w:t>
            </w:r>
          </w:p>
          <w:p w14:paraId="4D922B6A" w14:textId="5385A110" w:rsidR="005E5BC5" w:rsidRPr="006C1716" w:rsidRDefault="005E5BC5" w:rsidP="005E5BC5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9.03 g/dl for restrictive</w:t>
            </w:r>
          </w:p>
          <w:p w14:paraId="7B985F64" w14:textId="5C55151B" w:rsidR="005E5BC5" w:rsidRPr="006C1716" w:rsidRDefault="005E5BC5" w:rsidP="005E5BC5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10.3 g/dl liberal</w:t>
            </w:r>
          </w:p>
          <w:p w14:paraId="1F907006" w14:textId="77777777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Days 3: </w:t>
            </w:r>
          </w:p>
          <w:p w14:paraId="032650DA" w14:textId="2AAF01C9" w:rsidR="005E5BC5" w:rsidRPr="006C1716" w:rsidRDefault="005E5BC5" w:rsidP="005E5BC5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9.12 g/dl for restrictive</w:t>
            </w:r>
          </w:p>
          <w:p w14:paraId="6FF87749" w14:textId="5815811D" w:rsidR="005E5BC5" w:rsidRPr="006C1716" w:rsidRDefault="005E5BC5" w:rsidP="005E5BC5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10.64 g/dl liberal</w:t>
            </w:r>
          </w:p>
          <w:p w14:paraId="0E40143C" w14:textId="77777777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C1B3E6D" w14:textId="6B073318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Discharge: NA</w:t>
            </w:r>
          </w:p>
        </w:tc>
        <w:tc>
          <w:tcPr>
            <w:tcW w:w="2614" w:type="dxa"/>
          </w:tcPr>
          <w:p w14:paraId="6F717FEF" w14:textId="77777777" w:rsidR="005E5BC5" w:rsidRPr="006C1716" w:rsidRDefault="005E5BC5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Baseline: </w:t>
            </w:r>
          </w:p>
          <w:p w14:paraId="7045F320" w14:textId="47493FEE" w:rsidR="005E5BC5" w:rsidRPr="006C1716" w:rsidRDefault="005E5BC5" w:rsidP="00042DF2">
            <w:pPr>
              <w:ind w:left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27.5 % for restrictive</w:t>
            </w:r>
          </w:p>
          <w:p w14:paraId="468D03D7" w14:textId="3B980F2E" w:rsidR="005E5BC5" w:rsidRPr="006C1716" w:rsidRDefault="005E5BC5" w:rsidP="00042DF2">
            <w:pPr>
              <w:ind w:left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26.9% liberal</w:t>
            </w:r>
          </w:p>
          <w:p w14:paraId="2AD93AA1" w14:textId="77777777" w:rsidR="005E5BC5" w:rsidRPr="006C1716" w:rsidRDefault="005E5BC5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AAAFF10" w14:textId="72C30249" w:rsidR="005E5BC5" w:rsidRPr="006C1716" w:rsidRDefault="005E5BC5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Days 3: </w:t>
            </w:r>
          </w:p>
          <w:p w14:paraId="0E253C67" w14:textId="5BE5EA31" w:rsidR="005E5BC5" w:rsidRPr="006C1716" w:rsidRDefault="005E5BC5" w:rsidP="00042DF2">
            <w:pPr>
              <w:ind w:left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~ 27-28 % for restrictive</w:t>
            </w:r>
          </w:p>
          <w:p w14:paraId="6ACA395A" w14:textId="19F5AEEC" w:rsidR="005E5BC5" w:rsidRPr="006C1716" w:rsidRDefault="005E5BC5" w:rsidP="00042DF2">
            <w:pPr>
              <w:ind w:left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~ 32-33 % for liberal</w:t>
            </w:r>
          </w:p>
          <w:p w14:paraId="0DA47DB8" w14:textId="77777777" w:rsidR="00FF0982" w:rsidRPr="006C1716" w:rsidRDefault="00FF0982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73A430B" w14:textId="05AE5FF9" w:rsidR="005E5BC5" w:rsidRPr="006C1716" w:rsidRDefault="005E5BC5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 xml:space="preserve">Discharge: </w:t>
            </w:r>
          </w:p>
          <w:p w14:paraId="3BC24CF8" w14:textId="77777777" w:rsidR="005E5BC5" w:rsidRPr="006C1716" w:rsidRDefault="005E5BC5" w:rsidP="00042DF2">
            <w:pPr>
              <w:ind w:left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~ 27-28 % for restrictive</w:t>
            </w:r>
          </w:p>
          <w:p w14:paraId="280FAA20" w14:textId="01DF12EF" w:rsidR="005E5BC5" w:rsidRPr="006C1716" w:rsidRDefault="005E5BC5" w:rsidP="00042DF2">
            <w:pPr>
              <w:ind w:left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~ 28-30 % for liberal</w:t>
            </w:r>
          </w:p>
          <w:p w14:paraId="6F3485E3" w14:textId="7C2F404A" w:rsidR="005E5BC5" w:rsidRPr="006C1716" w:rsidRDefault="005E5BC5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1716" w:rsidRPr="006C1716" w14:paraId="05504908" w14:textId="4D013992" w:rsidTr="003D2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327CB5E6" w14:textId="26FDD4EB" w:rsidR="005E5BC5" w:rsidRPr="006C1716" w:rsidRDefault="005E5BC5" w:rsidP="005E5BC5">
            <w:pPr>
              <w:rPr>
                <w:color w:val="000000" w:themeColor="text1"/>
              </w:rPr>
            </w:pPr>
            <w:r w:rsidRPr="006C1716">
              <w:rPr>
                <w:color w:val="000000" w:themeColor="text1"/>
              </w:rPr>
              <w:lastRenderedPageBreak/>
              <w:t>ICU at randomization</w:t>
            </w:r>
          </w:p>
        </w:tc>
        <w:tc>
          <w:tcPr>
            <w:tcW w:w="2614" w:type="dxa"/>
          </w:tcPr>
          <w:p w14:paraId="755B12F4" w14:textId="2F8E9999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47.9%</w:t>
            </w:r>
          </w:p>
        </w:tc>
        <w:tc>
          <w:tcPr>
            <w:tcW w:w="2614" w:type="dxa"/>
          </w:tcPr>
          <w:p w14:paraId="41F30D65" w14:textId="0A32BCB0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2614" w:type="dxa"/>
          </w:tcPr>
          <w:p w14:paraId="2455A965" w14:textId="004C30FA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2614" w:type="dxa"/>
          </w:tcPr>
          <w:p w14:paraId="430A634A" w14:textId="1E6BBAB9" w:rsidR="005E5BC5" w:rsidRPr="006C1716" w:rsidRDefault="005E5BC5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6C1716" w:rsidRPr="006C1716" w14:paraId="3AB6035E" w14:textId="652790EE" w:rsidTr="003D2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11F1B5FE" w14:textId="77777777" w:rsidR="005E5BC5" w:rsidRPr="006C1716" w:rsidRDefault="005E5BC5" w:rsidP="005E5BC5">
            <w:pPr>
              <w:rPr>
                <w:color w:val="000000" w:themeColor="text1"/>
              </w:rPr>
            </w:pPr>
            <w:r w:rsidRPr="006C1716">
              <w:rPr>
                <w:color w:val="000000" w:themeColor="text1"/>
              </w:rPr>
              <w:t>Countries and Sites</w:t>
            </w:r>
          </w:p>
        </w:tc>
        <w:tc>
          <w:tcPr>
            <w:tcW w:w="2614" w:type="dxa"/>
          </w:tcPr>
          <w:p w14:paraId="00DF9829" w14:textId="77777777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US, Canada, France, Brazil, New Zealand, Australia (144 sites)</w:t>
            </w:r>
          </w:p>
        </w:tc>
        <w:tc>
          <w:tcPr>
            <w:tcW w:w="2614" w:type="dxa"/>
          </w:tcPr>
          <w:p w14:paraId="1CDD09EE" w14:textId="77777777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France, Spain (35 sites)</w:t>
            </w:r>
          </w:p>
        </w:tc>
        <w:tc>
          <w:tcPr>
            <w:tcW w:w="2614" w:type="dxa"/>
          </w:tcPr>
          <w:p w14:paraId="66D2A94E" w14:textId="77777777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US (8 sites)</w:t>
            </w:r>
          </w:p>
        </w:tc>
        <w:tc>
          <w:tcPr>
            <w:tcW w:w="2614" w:type="dxa"/>
          </w:tcPr>
          <w:p w14:paraId="39EFE1E6" w14:textId="0847D990" w:rsidR="005E5BC5" w:rsidRPr="006C1716" w:rsidRDefault="00FF0982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US (3 sites)</w:t>
            </w:r>
          </w:p>
        </w:tc>
      </w:tr>
      <w:tr w:rsidR="006C1716" w:rsidRPr="006C1716" w14:paraId="7A43B286" w14:textId="42BA1836" w:rsidTr="003D2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73AC1033" w14:textId="77777777" w:rsidR="005E5BC5" w:rsidRPr="006C1716" w:rsidRDefault="005E5BC5" w:rsidP="005E5BC5">
            <w:pPr>
              <w:rPr>
                <w:color w:val="000000" w:themeColor="text1"/>
              </w:rPr>
            </w:pPr>
            <w:r w:rsidRPr="006C1716">
              <w:rPr>
                <w:color w:val="000000" w:themeColor="text1"/>
              </w:rPr>
              <w:t>Group Details (Restrictive)</w:t>
            </w:r>
          </w:p>
        </w:tc>
        <w:tc>
          <w:tcPr>
            <w:tcW w:w="2614" w:type="dxa"/>
          </w:tcPr>
          <w:p w14:paraId="2AF679AD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Blood transfusion permitted under 8 g/dl</w:t>
            </w:r>
          </w:p>
        </w:tc>
        <w:tc>
          <w:tcPr>
            <w:tcW w:w="2614" w:type="dxa"/>
          </w:tcPr>
          <w:p w14:paraId="4CA6B325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No transfusion unless Hb ≤ 8 g/dL, target post-transfusion Hb 8-10 g/dL</w:t>
            </w:r>
          </w:p>
        </w:tc>
        <w:tc>
          <w:tcPr>
            <w:tcW w:w="2614" w:type="dxa"/>
          </w:tcPr>
          <w:p w14:paraId="32336F5B" w14:textId="77777777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One unit of RBCs post-randomization, transfusion if Hb &lt;10 g/dL</w:t>
            </w:r>
          </w:p>
        </w:tc>
        <w:tc>
          <w:tcPr>
            <w:tcW w:w="2614" w:type="dxa"/>
          </w:tcPr>
          <w:p w14:paraId="783F996B" w14:textId="3DD5C108" w:rsidR="005E5BC5" w:rsidRPr="006C1716" w:rsidRDefault="00FF0982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Transfusion was initiated when hematocrit fell below 24%, aiming to maintain levels between 24% and 27%</w:t>
            </w:r>
          </w:p>
        </w:tc>
      </w:tr>
      <w:tr w:rsidR="006C1716" w:rsidRPr="006C1716" w14:paraId="39268204" w14:textId="3AED9ADA" w:rsidTr="003D2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1224AEED" w14:textId="77777777" w:rsidR="005E5BC5" w:rsidRPr="006C1716" w:rsidRDefault="005E5BC5" w:rsidP="005E5BC5">
            <w:pPr>
              <w:rPr>
                <w:color w:val="000000" w:themeColor="text1"/>
              </w:rPr>
            </w:pPr>
            <w:r w:rsidRPr="006C1716">
              <w:rPr>
                <w:color w:val="000000" w:themeColor="text1"/>
              </w:rPr>
              <w:t>Group Details (Liberal)</w:t>
            </w:r>
          </w:p>
        </w:tc>
        <w:tc>
          <w:tcPr>
            <w:tcW w:w="2614" w:type="dxa"/>
          </w:tcPr>
          <w:p w14:paraId="24577179" w14:textId="77777777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One unit of RBCs post-randomization, maintain Hb ≥ 10 g/dL</w:t>
            </w:r>
          </w:p>
        </w:tc>
        <w:tc>
          <w:tcPr>
            <w:tcW w:w="2614" w:type="dxa"/>
          </w:tcPr>
          <w:p w14:paraId="49A8EB59" w14:textId="77777777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Transfusion for Hb ≤ 10 g/dL, target post-transfusion Hb ≥ 11 g/dL</w:t>
            </w:r>
          </w:p>
        </w:tc>
        <w:tc>
          <w:tcPr>
            <w:tcW w:w="2614" w:type="dxa"/>
          </w:tcPr>
          <w:p w14:paraId="70599E9B" w14:textId="77777777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Transfusion allowed for anemia-related symptoms, no mandatory lower threshold</w:t>
            </w:r>
          </w:p>
        </w:tc>
        <w:tc>
          <w:tcPr>
            <w:tcW w:w="2614" w:type="dxa"/>
          </w:tcPr>
          <w:p w14:paraId="485A7623" w14:textId="2715AD84" w:rsidR="005E5BC5" w:rsidRPr="006C1716" w:rsidRDefault="00FF0982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Transfusion was initiated when hematocrit fell below 30%, aiming to maintain levels between 30% and 33%.</w:t>
            </w:r>
          </w:p>
        </w:tc>
      </w:tr>
      <w:tr w:rsidR="006C1716" w:rsidRPr="006C1716" w14:paraId="7510CF9B" w14:textId="5172E77E" w:rsidTr="003D2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2DE6BEBB" w14:textId="77777777" w:rsidR="005E5BC5" w:rsidRPr="006C1716" w:rsidRDefault="005E5BC5" w:rsidP="005E5BC5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6C1716">
              <w:rPr>
                <w:color w:val="000000" w:themeColor="text1"/>
                <w:lang w:val="en-US"/>
              </w:rPr>
              <w:t xml:space="preserve">Overall risk of bias </w:t>
            </w:r>
          </w:p>
          <w:p w14:paraId="18E9B5C9" w14:textId="37180E6E" w:rsidR="005E5BC5" w:rsidRPr="006C1716" w:rsidRDefault="005E5BC5" w:rsidP="005E5BC5">
            <w:pPr>
              <w:rPr>
                <w:color w:val="000000" w:themeColor="text1"/>
                <w:lang w:val="en-US"/>
              </w:rPr>
            </w:pPr>
            <w:r w:rsidRPr="006C1716">
              <w:rPr>
                <w:color w:val="000000" w:themeColor="text1"/>
                <w:lang w:val="en-US"/>
              </w:rPr>
              <w:t>(Rob-2)</w:t>
            </w:r>
          </w:p>
        </w:tc>
        <w:tc>
          <w:tcPr>
            <w:tcW w:w="2614" w:type="dxa"/>
          </w:tcPr>
          <w:p w14:paraId="58EFA327" w14:textId="730A5974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Low risk of bias</w:t>
            </w:r>
          </w:p>
        </w:tc>
        <w:tc>
          <w:tcPr>
            <w:tcW w:w="2614" w:type="dxa"/>
          </w:tcPr>
          <w:p w14:paraId="7C5305C7" w14:textId="7CD5DBB4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Low risk of bias</w:t>
            </w:r>
          </w:p>
        </w:tc>
        <w:tc>
          <w:tcPr>
            <w:tcW w:w="2614" w:type="dxa"/>
          </w:tcPr>
          <w:p w14:paraId="181191BD" w14:textId="12707A8D" w:rsidR="005E5BC5" w:rsidRPr="006C1716" w:rsidRDefault="005E5BC5" w:rsidP="005E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High risk of bias</w:t>
            </w:r>
          </w:p>
        </w:tc>
        <w:tc>
          <w:tcPr>
            <w:tcW w:w="2614" w:type="dxa"/>
          </w:tcPr>
          <w:p w14:paraId="4027B141" w14:textId="3DAA4109" w:rsidR="005E5BC5" w:rsidRPr="006C1716" w:rsidRDefault="00FF0982" w:rsidP="00042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6C1716">
              <w:rPr>
                <w:color w:val="000000" w:themeColor="text1"/>
                <w:sz w:val="20"/>
                <w:szCs w:val="20"/>
                <w:lang w:val="en-US"/>
              </w:rPr>
              <w:t>High risk of bias</w:t>
            </w:r>
          </w:p>
        </w:tc>
      </w:tr>
      <w:tr w:rsidR="006C1716" w:rsidRPr="006C1716" w14:paraId="6574635C" w14:textId="4DC7D458" w:rsidTr="003D2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14:paraId="1556A7E6" w14:textId="77777777" w:rsidR="005E5BC5" w:rsidRPr="006C1716" w:rsidRDefault="005E5BC5" w:rsidP="005E5BC5">
            <w:pPr>
              <w:rPr>
                <w:color w:val="000000" w:themeColor="text1"/>
              </w:rPr>
            </w:pPr>
            <w:r w:rsidRPr="006C1716">
              <w:rPr>
                <w:color w:val="000000" w:themeColor="text1"/>
              </w:rPr>
              <w:t>Study Dates</w:t>
            </w:r>
          </w:p>
        </w:tc>
        <w:tc>
          <w:tcPr>
            <w:tcW w:w="2614" w:type="dxa"/>
          </w:tcPr>
          <w:p w14:paraId="3873F13B" w14:textId="77777777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April 2017 - April 2023</w:t>
            </w:r>
          </w:p>
        </w:tc>
        <w:tc>
          <w:tcPr>
            <w:tcW w:w="2614" w:type="dxa"/>
          </w:tcPr>
          <w:p w14:paraId="52FA33A2" w14:textId="77777777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March 2016 - September 2019</w:t>
            </w:r>
          </w:p>
        </w:tc>
        <w:tc>
          <w:tcPr>
            <w:tcW w:w="2614" w:type="dxa"/>
          </w:tcPr>
          <w:p w14:paraId="639BA777" w14:textId="77777777" w:rsidR="005E5BC5" w:rsidRPr="006C1716" w:rsidRDefault="005E5BC5" w:rsidP="005E5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March 2010 - May 2012</w:t>
            </w:r>
          </w:p>
        </w:tc>
        <w:tc>
          <w:tcPr>
            <w:tcW w:w="2614" w:type="dxa"/>
          </w:tcPr>
          <w:p w14:paraId="062A039F" w14:textId="7089DD66" w:rsidR="005E5BC5" w:rsidRPr="006C1716" w:rsidRDefault="00FF0982" w:rsidP="00042D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C1716">
              <w:rPr>
                <w:color w:val="000000" w:themeColor="text1"/>
                <w:sz w:val="20"/>
                <w:szCs w:val="20"/>
              </w:rPr>
              <w:t>May 2003 - October 2009</w:t>
            </w:r>
          </w:p>
        </w:tc>
      </w:tr>
    </w:tbl>
    <w:p w14:paraId="3D14A62D" w14:textId="77777777" w:rsidR="003D4DF8" w:rsidRPr="006C1716" w:rsidRDefault="003D4DF8">
      <w:pPr>
        <w:rPr>
          <w:color w:val="000000" w:themeColor="text1"/>
          <w:sz w:val="16"/>
          <w:szCs w:val="16"/>
        </w:rPr>
      </w:pPr>
    </w:p>
    <w:p w14:paraId="5C37D973" w14:textId="6613E9ED" w:rsidR="007A697F" w:rsidRDefault="007A697F" w:rsidP="007B4543">
      <w:pPr>
        <w:rPr>
          <w:sz w:val="16"/>
          <w:szCs w:val="16"/>
        </w:rPr>
      </w:pPr>
    </w:p>
    <w:sectPr w:rsidR="007A697F" w:rsidSect="00FA56F1">
      <w:pgSz w:w="16838" w:h="11906" w:orient="landscape"/>
      <w:pgMar w:top="720" w:right="238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9369B7"/>
    <w:multiLevelType w:val="hybridMultilevel"/>
    <w:tmpl w:val="C6346F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72E14"/>
    <w:multiLevelType w:val="hybridMultilevel"/>
    <w:tmpl w:val="BEE4DF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3F4F8B"/>
    <w:multiLevelType w:val="hybridMultilevel"/>
    <w:tmpl w:val="B8AAC9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A40164"/>
    <w:multiLevelType w:val="hybridMultilevel"/>
    <w:tmpl w:val="FE72F0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0453009">
    <w:abstractNumId w:val="2"/>
  </w:num>
  <w:num w:numId="2" w16cid:durableId="248392522">
    <w:abstractNumId w:val="1"/>
  </w:num>
  <w:num w:numId="3" w16cid:durableId="1239287601">
    <w:abstractNumId w:val="3"/>
  </w:num>
  <w:num w:numId="4" w16cid:durableId="1158497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C60"/>
    <w:rsid w:val="0000201C"/>
    <w:rsid w:val="00042DF2"/>
    <w:rsid w:val="000574CC"/>
    <w:rsid w:val="000B5281"/>
    <w:rsid w:val="00101D5E"/>
    <w:rsid w:val="00136825"/>
    <w:rsid w:val="001447FC"/>
    <w:rsid w:val="0016744E"/>
    <w:rsid w:val="0019508E"/>
    <w:rsid w:val="001C0043"/>
    <w:rsid w:val="0020040E"/>
    <w:rsid w:val="0021144B"/>
    <w:rsid w:val="00223077"/>
    <w:rsid w:val="00292C62"/>
    <w:rsid w:val="003C3D0E"/>
    <w:rsid w:val="003D4DF8"/>
    <w:rsid w:val="00405BC2"/>
    <w:rsid w:val="005138C2"/>
    <w:rsid w:val="00580AB3"/>
    <w:rsid w:val="0058127F"/>
    <w:rsid w:val="005C6C96"/>
    <w:rsid w:val="005E5BC5"/>
    <w:rsid w:val="006543DB"/>
    <w:rsid w:val="0068673B"/>
    <w:rsid w:val="006C1716"/>
    <w:rsid w:val="006C7AE1"/>
    <w:rsid w:val="00701EA0"/>
    <w:rsid w:val="00715DD2"/>
    <w:rsid w:val="007232C7"/>
    <w:rsid w:val="00724ED4"/>
    <w:rsid w:val="007503E6"/>
    <w:rsid w:val="007879B3"/>
    <w:rsid w:val="007A697F"/>
    <w:rsid w:val="007B0792"/>
    <w:rsid w:val="007B3897"/>
    <w:rsid w:val="007B4543"/>
    <w:rsid w:val="007D714B"/>
    <w:rsid w:val="007E57AA"/>
    <w:rsid w:val="00826701"/>
    <w:rsid w:val="00830271"/>
    <w:rsid w:val="008645B8"/>
    <w:rsid w:val="0086737B"/>
    <w:rsid w:val="008829EC"/>
    <w:rsid w:val="008E0C60"/>
    <w:rsid w:val="0090239E"/>
    <w:rsid w:val="00962B8F"/>
    <w:rsid w:val="00984D23"/>
    <w:rsid w:val="00992C70"/>
    <w:rsid w:val="009F4590"/>
    <w:rsid w:val="00A12309"/>
    <w:rsid w:val="00A42795"/>
    <w:rsid w:val="00A729CA"/>
    <w:rsid w:val="00AC44EF"/>
    <w:rsid w:val="00B76022"/>
    <w:rsid w:val="00C74186"/>
    <w:rsid w:val="00C840F6"/>
    <w:rsid w:val="00C93314"/>
    <w:rsid w:val="00CA4E14"/>
    <w:rsid w:val="00CD3469"/>
    <w:rsid w:val="00CF077F"/>
    <w:rsid w:val="00D213EB"/>
    <w:rsid w:val="00DD2FD3"/>
    <w:rsid w:val="00E00961"/>
    <w:rsid w:val="00E12D7D"/>
    <w:rsid w:val="00E343E2"/>
    <w:rsid w:val="00E46159"/>
    <w:rsid w:val="00EA188A"/>
    <w:rsid w:val="00F46731"/>
    <w:rsid w:val="00FA1684"/>
    <w:rsid w:val="00FA56F1"/>
    <w:rsid w:val="00FD7A3B"/>
    <w:rsid w:val="00FF0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76725"/>
  <w15:chartTrackingRefBased/>
  <w15:docId w15:val="{5903EAB7-B924-45DE-A85F-DFFB2585A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E0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8E0C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8E0C60"/>
    <w:pPr>
      <w:ind w:left="720"/>
      <w:contextualSpacing/>
    </w:pPr>
  </w:style>
  <w:style w:type="table" w:styleId="Tableausimple5">
    <w:name w:val="Plain Table 5"/>
    <w:basedOn w:val="TableauNormal"/>
    <w:uiPriority w:val="45"/>
    <w:rsid w:val="003D4D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5Fonc-Accentuation1">
    <w:name w:val="Grid Table 5 Dark Accent 1"/>
    <w:basedOn w:val="TableauNormal"/>
    <w:uiPriority w:val="50"/>
    <w:rsid w:val="003D4DF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auListe7Couleur-Accentuation3">
    <w:name w:val="List Table 7 Colorful Accent 3"/>
    <w:basedOn w:val="TableauNormal"/>
    <w:uiPriority w:val="52"/>
    <w:rsid w:val="003D4DF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vision">
    <w:name w:val="Revision"/>
    <w:hidden/>
    <w:uiPriority w:val="99"/>
    <w:semiHidden/>
    <w:rsid w:val="00962B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38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60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7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67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47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8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97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66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91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1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15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35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1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873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507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5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9</Pages>
  <Words>2060</Words>
  <Characters>11336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IK Rayan</dc:creator>
  <cp:keywords/>
  <dc:description/>
  <cp:lastModifiedBy>Braik Rayan</cp:lastModifiedBy>
  <cp:revision>9</cp:revision>
  <cp:lastPrinted>2024-01-09T22:57:00Z</cp:lastPrinted>
  <dcterms:created xsi:type="dcterms:W3CDTF">2024-06-24T10:34:00Z</dcterms:created>
  <dcterms:modified xsi:type="dcterms:W3CDTF">2024-09-13T08:21:00Z</dcterms:modified>
</cp:coreProperties>
</file>